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3FADA" w14:textId="46FC0AFE" w:rsidR="00801C80" w:rsidRPr="0052666D" w:rsidRDefault="004B7FAC" w:rsidP="00801C8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4983422"/>
      <w:r w:rsidRPr="0052666D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52666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2666D">
        <w:rPr>
          <w:rFonts w:ascii="Times New Roman" w:hAnsi="Times New Roman" w:cs="Times New Roman"/>
          <w:b/>
          <w:bCs/>
          <w:sz w:val="24"/>
          <w:szCs w:val="24"/>
        </w:rPr>
        <w:t>ile:</w:t>
      </w:r>
      <w:r w:rsidR="00651CD9" w:rsidRPr="0052666D">
        <w:rPr>
          <w:rFonts w:ascii="Times New Roman" w:hAnsi="Times New Roman" w:cs="Times New Roman"/>
          <w:b/>
          <w:bCs/>
          <w:sz w:val="24"/>
          <w:szCs w:val="24"/>
        </w:rPr>
        <w:t xml:space="preserve"> Summary of studies on </w:t>
      </w:r>
      <w:r w:rsidR="00651CD9" w:rsidRPr="0052666D">
        <w:rPr>
          <w:rFonts w:ascii="Times New Roman" w:hAnsi="Times New Roman" w:cs="Times New Roman"/>
          <w:b/>
          <w:bCs/>
          <w:sz w:val="24"/>
          <w:szCs w:val="24"/>
          <w:lang w:val="en-US"/>
        </w:rPr>
        <w:t>perception, practices, and understanding of teenage pregnancy among adolescent girls in India</w:t>
      </w:r>
      <w:r w:rsidR="00651CD9" w:rsidRPr="0052666D">
        <w:rPr>
          <w:rFonts w:ascii="Times New Roman" w:hAnsi="Times New Roman" w:cs="Times New Roman"/>
          <w:b/>
          <w:bCs/>
          <w:sz w:val="24"/>
          <w:szCs w:val="24"/>
        </w:rPr>
        <w:t xml:space="preserve"> (n= 3</w:t>
      </w:r>
      <w:bookmarkEnd w:id="0"/>
      <w:r w:rsidR="00807AF0" w:rsidRPr="0052666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51CD9" w:rsidRPr="0052666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801C80" w:rsidRPr="005266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2924" w:rsidRPr="0052666D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467A3D" w:rsidRPr="0052666D">
        <w:rPr>
          <w:rFonts w:ascii="Times New Roman" w:hAnsi="Times New Roman" w:cs="Times New Roman"/>
          <w:b/>
          <w:bCs/>
          <w:sz w:val="24"/>
          <w:szCs w:val="24"/>
          <w:lang w:val="en-US"/>
        </w:rPr>
        <w:t>experience,</w:t>
      </w:r>
      <w:r w:rsidR="00534CDF" w:rsidRPr="005266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266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r w:rsidR="00801C80" w:rsidRPr="005266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actices of teenage pregnancy among the adolescent who already experienced pregnancy </w:t>
      </w:r>
      <w:r w:rsidR="00801C80" w:rsidRPr="0052666D">
        <w:rPr>
          <w:rFonts w:ascii="Times New Roman" w:hAnsi="Times New Roman" w:cs="Times New Roman"/>
          <w:b/>
          <w:bCs/>
          <w:sz w:val="24"/>
          <w:szCs w:val="24"/>
        </w:rPr>
        <w:t>(n= 10)</w:t>
      </w:r>
    </w:p>
    <w:p w14:paraId="7B6D347B" w14:textId="06DB462E" w:rsidR="00651CD9" w:rsidRPr="00651CD9" w:rsidRDefault="00651CD9" w:rsidP="00651CD9">
      <w:pPr>
        <w:sectPr w:rsidR="00651CD9" w:rsidRPr="00651CD9">
          <w:pgSz w:w="11906" w:h="16838"/>
          <w:pgMar w:top="1440" w:right="1440" w:bottom="1440" w:left="1440" w:header="709" w:footer="709" w:gutter="0"/>
          <w:cols w:space="720"/>
        </w:sectPr>
      </w:pPr>
    </w:p>
    <w:tbl>
      <w:tblPr>
        <w:tblStyle w:val="PlainTable1"/>
        <w:tblpPr w:leftFromText="180" w:rightFromText="180" w:vertAnchor="text" w:tblpY="1"/>
        <w:tblW w:w="14737" w:type="dxa"/>
        <w:tblLayout w:type="fixed"/>
        <w:tblLook w:val="0620" w:firstRow="1" w:lastRow="0" w:firstColumn="0" w:lastColumn="0" w:noHBand="1" w:noVBand="1"/>
      </w:tblPr>
      <w:tblGrid>
        <w:gridCol w:w="988"/>
        <w:gridCol w:w="850"/>
        <w:gridCol w:w="992"/>
        <w:gridCol w:w="993"/>
        <w:gridCol w:w="1134"/>
        <w:gridCol w:w="1134"/>
        <w:gridCol w:w="708"/>
        <w:gridCol w:w="709"/>
        <w:gridCol w:w="7229"/>
      </w:tblGrid>
      <w:tr w:rsidR="004B3229" w:rsidRPr="004B3229" w14:paraId="248F10EF" w14:textId="77777777" w:rsidTr="004C5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4"/>
        </w:trPr>
        <w:tc>
          <w:tcPr>
            <w:tcW w:w="988" w:type="dxa"/>
          </w:tcPr>
          <w:p w14:paraId="2925B58B" w14:textId="02F90F00" w:rsidR="009F0534" w:rsidRPr="00473595" w:rsidRDefault="009F0534" w:rsidP="009F053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735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thor</w:t>
            </w:r>
          </w:p>
        </w:tc>
        <w:tc>
          <w:tcPr>
            <w:tcW w:w="850" w:type="dxa"/>
          </w:tcPr>
          <w:p w14:paraId="26B24D9F" w14:textId="27C1152B" w:rsidR="009F0534" w:rsidRPr="004B3229" w:rsidRDefault="009F0534" w:rsidP="009F053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tudy setting</w:t>
            </w:r>
          </w:p>
        </w:tc>
        <w:tc>
          <w:tcPr>
            <w:tcW w:w="992" w:type="dxa"/>
          </w:tcPr>
          <w:p w14:paraId="2158821D" w14:textId="3555E5DF" w:rsidR="009F0534" w:rsidRPr="004B3229" w:rsidRDefault="009F0534" w:rsidP="009F053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tudy location</w:t>
            </w:r>
          </w:p>
        </w:tc>
        <w:tc>
          <w:tcPr>
            <w:tcW w:w="993" w:type="dxa"/>
          </w:tcPr>
          <w:p w14:paraId="5B845299" w14:textId="3B605EEC" w:rsidR="009F0534" w:rsidRPr="004B3229" w:rsidRDefault="009F0534" w:rsidP="009F053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1134" w:type="dxa"/>
          </w:tcPr>
          <w:p w14:paraId="7E619D08" w14:textId="7B266570" w:rsidR="009F0534" w:rsidRPr="004B3229" w:rsidRDefault="009F0534" w:rsidP="009F053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tudy         design</w:t>
            </w:r>
          </w:p>
        </w:tc>
        <w:tc>
          <w:tcPr>
            <w:tcW w:w="1134" w:type="dxa"/>
          </w:tcPr>
          <w:p w14:paraId="01D239DD" w14:textId="0B0E7480" w:rsidR="009F0534" w:rsidRPr="004B3229" w:rsidRDefault="009F0534" w:rsidP="009F053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tudy type</w:t>
            </w:r>
          </w:p>
        </w:tc>
        <w:tc>
          <w:tcPr>
            <w:tcW w:w="708" w:type="dxa"/>
          </w:tcPr>
          <w:p w14:paraId="790293CC" w14:textId="4497FAE3" w:rsidR="009F0534" w:rsidRPr="004B3229" w:rsidRDefault="009F0534" w:rsidP="009F053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709" w:type="dxa"/>
            <w:noWrap/>
          </w:tcPr>
          <w:p w14:paraId="72ECE202" w14:textId="1580ACA3" w:rsidR="009F0534" w:rsidRPr="004B3229" w:rsidRDefault="009F0534" w:rsidP="009F053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7229" w:type="dxa"/>
          </w:tcPr>
          <w:p w14:paraId="04A76309" w14:textId="5EED83EB" w:rsidR="009F0534" w:rsidRPr="004B3229" w:rsidRDefault="00A90D42" w:rsidP="009F053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Perception and practice of adolescent girls</w:t>
            </w:r>
            <w:r w:rsidR="006512F6">
              <w:rPr>
                <w:rFonts w:ascii="Times New Roman" w:hAnsi="Times New Roman" w:cs="Times New Roman"/>
                <w:sz w:val="24"/>
                <w:szCs w:val="24"/>
              </w:rPr>
              <w:t xml:space="preserve"> (n=30)</w:t>
            </w:r>
          </w:p>
        </w:tc>
      </w:tr>
      <w:tr w:rsidR="004B3229" w:rsidRPr="004B3229" w14:paraId="13B8EC3B" w14:textId="77777777" w:rsidTr="004C53B1">
        <w:trPr>
          <w:trHeight w:val="2477"/>
        </w:trPr>
        <w:tc>
          <w:tcPr>
            <w:tcW w:w="988" w:type="dxa"/>
          </w:tcPr>
          <w:p w14:paraId="00F86815" w14:textId="31E8F1FF" w:rsidR="009F0534" w:rsidRPr="00473595" w:rsidRDefault="00000000" w:rsidP="009F05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Gupta_N,_Anwar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Gupta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20)</w:t>
            </w:r>
          </w:p>
        </w:tc>
        <w:tc>
          <w:tcPr>
            <w:tcW w:w="850" w:type="dxa"/>
          </w:tcPr>
          <w:p w14:paraId="54BD9F88" w14:textId="50987EAE" w:rsidR="009F0534" w:rsidRPr="004B3229" w:rsidRDefault="009F0534" w:rsidP="009F0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</w:tcPr>
          <w:p w14:paraId="099DFD33" w14:textId="0540B826" w:rsidR="009F0534" w:rsidRPr="004B3229" w:rsidRDefault="009F0534" w:rsidP="009F0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93" w:type="dxa"/>
          </w:tcPr>
          <w:p w14:paraId="0D0755D6" w14:textId="1EE5429A" w:rsidR="009F0534" w:rsidRPr="004B3229" w:rsidRDefault="009F0534" w:rsidP="009F0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1134" w:type="dxa"/>
          </w:tcPr>
          <w:p w14:paraId="6D74B115" w14:textId="5C38DBA5" w:rsidR="009F0534" w:rsidRPr="004B3229" w:rsidRDefault="009F0534" w:rsidP="009F0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</w:tcPr>
          <w:p w14:paraId="30BA5144" w14:textId="0C4F30A5" w:rsidR="009F0534" w:rsidRPr="004B3229" w:rsidRDefault="009F0534" w:rsidP="009F0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</w:tcPr>
          <w:p w14:paraId="76CC6110" w14:textId="5509EC67" w:rsidR="009F0534" w:rsidRPr="004B3229" w:rsidRDefault="009F0534" w:rsidP="009F0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709" w:type="dxa"/>
            <w:noWrap/>
          </w:tcPr>
          <w:p w14:paraId="19B487F8" w14:textId="78BF09AD" w:rsidR="009F0534" w:rsidRPr="004B3229" w:rsidRDefault="009F0534" w:rsidP="009F0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0-19</w:t>
            </w:r>
          </w:p>
        </w:tc>
        <w:tc>
          <w:tcPr>
            <w:tcW w:w="7229" w:type="dxa"/>
          </w:tcPr>
          <w:p w14:paraId="3DD0F0F6" w14:textId="2D242AE9" w:rsidR="009F0534" w:rsidRPr="004B3229" w:rsidRDefault="009F0534" w:rsidP="009F0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of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42 (25.4%)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marital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28 (66.7%)                         </w:t>
            </w:r>
            <w:r w:rsidR="002E4408"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E4408"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alence of activity was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16.9% (28/165)                                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 of knowledge about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internet (n = 19, 45%)   partner (n = 16, 38%)                         </w:t>
            </w:r>
            <w:r w:rsidR="00765991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1st intercourse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 16 years (n = 7, 25%),17 year (n = 13, 46.4%),18 years (n = 5, 17.8%)                          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of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26 (61.9%) Using the contraceptive method-9 ,barrier method -5, (EC) pill – 4</w:t>
            </w:r>
          </w:p>
        </w:tc>
      </w:tr>
      <w:tr w:rsidR="004B3229" w:rsidRPr="004B3229" w14:paraId="2DBD1DC4" w14:textId="77777777" w:rsidTr="004C53B1">
        <w:trPr>
          <w:trHeight w:val="171"/>
        </w:trPr>
        <w:tc>
          <w:tcPr>
            <w:tcW w:w="988" w:type="dxa"/>
            <w:hideMark/>
          </w:tcPr>
          <w:p w14:paraId="3E1AF414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Gupta,_M.,_Bhatnagar,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Gupta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5)</w:t>
            </w:r>
          </w:p>
        </w:tc>
        <w:tc>
          <w:tcPr>
            <w:tcW w:w="850" w:type="dxa"/>
            <w:hideMark/>
          </w:tcPr>
          <w:p w14:paraId="2B1270B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Both rural and urban</w:t>
            </w:r>
          </w:p>
        </w:tc>
        <w:tc>
          <w:tcPr>
            <w:tcW w:w="992" w:type="dxa"/>
            <w:hideMark/>
          </w:tcPr>
          <w:p w14:paraId="7D7BFBD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ommunity-based</w:t>
            </w:r>
          </w:p>
        </w:tc>
        <w:tc>
          <w:tcPr>
            <w:tcW w:w="993" w:type="dxa"/>
            <w:hideMark/>
          </w:tcPr>
          <w:p w14:paraId="1878761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handigarh</w:t>
            </w:r>
          </w:p>
        </w:tc>
        <w:tc>
          <w:tcPr>
            <w:tcW w:w="1134" w:type="dxa"/>
            <w:hideMark/>
          </w:tcPr>
          <w:p w14:paraId="605813A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2DF77ED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0ACA7B7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709" w:type="dxa"/>
            <w:noWrap/>
            <w:hideMark/>
          </w:tcPr>
          <w:p w14:paraId="14EE5666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0-19</w:t>
            </w:r>
          </w:p>
        </w:tc>
        <w:tc>
          <w:tcPr>
            <w:tcW w:w="7229" w:type="dxa"/>
            <w:hideMark/>
          </w:tcPr>
          <w:p w14:paraId="16755150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condom 80(53.6), pill 67(44.9), ECP 64(42.9)                                                                                            received sex education-18 (12)    access to ECP-9(6)</w:t>
            </w:r>
          </w:p>
        </w:tc>
      </w:tr>
      <w:tr w:rsidR="004B3229" w:rsidRPr="004B3229" w14:paraId="47C87175" w14:textId="77777777" w:rsidTr="004C53B1">
        <w:trPr>
          <w:trHeight w:val="1950"/>
        </w:trPr>
        <w:tc>
          <w:tcPr>
            <w:tcW w:w="988" w:type="dxa"/>
            <w:hideMark/>
          </w:tcPr>
          <w:p w14:paraId="4B2BA86B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Mamilla,_S._and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Mamilla       and    Goundla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9)</w:t>
            </w:r>
          </w:p>
        </w:tc>
        <w:tc>
          <w:tcPr>
            <w:tcW w:w="850" w:type="dxa"/>
            <w:hideMark/>
          </w:tcPr>
          <w:p w14:paraId="64E8DDE5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54958FE7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ollege-based</w:t>
            </w:r>
          </w:p>
        </w:tc>
        <w:tc>
          <w:tcPr>
            <w:tcW w:w="993" w:type="dxa"/>
            <w:hideMark/>
          </w:tcPr>
          <w:p w14:paraId="08BE7879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Telangana</w:t>
            </w:r>
          </w:p>
        </w:tc>
        <w:tc>
          <w:tcPr>
            <w:tcW w:w="1134" w:type="dxa"/>
            <w:hideMark/>
          </w:tcPr>
          <w:p w14:paraId="0E206E7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0D3B4B30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36C0367F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09" w:type="dxa"/>
            <w:hideMark/>
          </w:tcPr>
          <w:p w14:paraId="06F7799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4-18</w:t>
            </w:r>
          </w:p>
        </w:tc>
        <w:tc>
          <w:tcPr>
            <w:tcW w:w="7229" w:type="dxa"/>
            <w:hideMark/>
          </w:tcPr>
          <w:p w14:paraId="5F01167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wareness about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40(32%), pills 13(10.4%), EC 11(8.8%)</w:t>
            </w:r>
          </w:p>
        </w:tc>
      </w:tr>
      <w:tr w:rsidR="004B3229" w:rsidRPr="004B3229" w14:paraId="7723820C" w14:textId="77777777" w:rsidTr="004C53B1">
        <w:trPr>
          <w:trHeight w:val="73"/>
        </w:trPr>
        <w:tc>
          <w:tcPr>
            <w:tcW w:w="988" w:type="dxa"/>
            <w:hideMark/>
          </w:tcPr>
          <w:p w14:paraId="6FB56A3F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Siva_VK,_Nesan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Siva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21)</w:t>
            </w:r>
          </w:p>
        </w:tc>
        <w:tc>
          <w:tcPr>
            <w:tcW w:w="850" w:type="dxa"/>
            <w:hideMark/>
          </w:tcPr>
          <w:p w14:paraId="1DB9DD70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7E70D08D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93" w:type="dxa"/>
            <w:hideMark/>
          </w:tcPr>
          <w:p w14:paraId="48FD9A46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Tamil Nādu</w:t>
            </w:r>
          </w:p>
        </w:tc>
        <w:tc>
          <w:tcPr>
            <w:tcW w:w="1134" w:type="dxa"/>
            <w:hideMark/>
          </w:tcPr>
          <w:p w14:paraId="44143C6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575D43F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3005DFD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709" w:type="dxa"/>
            <w:noWrap/>
            <w:hideMark/>
          </w:tcPr>
          <w:p w14:paraId="6C69AF1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9th-12</w:t>
            </w:r>
            <w:r w:rsidRPr="004B32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7229" w:type="dxa"/>
            <w:hideMark/>
          </w:tcPr>
          <w:p w14:paraId="2D6E2F90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pregnancy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fertilisation of the egg occurs in the uterus- 161 (44.2%)                                                                            semen contains sperms-79(21.8%)                                                                                                        pregnancy is the result of fertilization- 174 (47.8%)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is douching, a method of birth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- 48(13.2%)                                                                                       Perception about sex-is it cool to have sex- 10 (2.7%)</w:t>
            </w:r>
          </w:p>
        </w:tc>
      </w:tr>
      <w:tr w:rsidR="004B3229" w:rsidRPr="004B3229" w14:paraId="05182060" w14:textId="77777777" w:rsidTr="004C53B1">
        <w:trPr>
          <w:trHeight w:val="558"/>
        </w:trPr>
        <w:tc>
          <w:tcPr>
            <w:tcW w:w="988" w:type="dxa"/>
            <w:hideMark/>
          </w:tcPr>
          <w:p w14:paraId="2841054A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Ahuja_VK,_Patnaik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Ahuja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9)</w:t>
            </w:r>
          </w:p>
        </w:tc>
        <w:tc>
          <w:tcPr>
            <w:tcW w:w="850" w:type="dxa"/>
            <w:hideMark/>
          </w:tcPr>
          <w:p w14:paraId="6174B655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5583BB89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93" w:type="dxa"/>
            <w:hideMark/>
          </w:tcPr>
          <w:p w14:paraId="39BE5CBF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Andra Pradesh</w:t>
            </w:r>
          </w:p>
        </w:tc>
        <w:tc>
          <w:tcPr>
            <w:tcW w:w="1134" w:type="dxa"/>
            <w:hideMark/>
          </w:tcPr>
          <w:p w14:paraId="56F8ED64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26B805A6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>study</w:t>
            </w:r>
          </w:p>
        </w:tc>
        <w:tc>
          <w:tcPr>
            <w:tcW w:w="708" w:type="dxa"/>
            <w:hideMark/>
          </w:tcPr>
          <w:p w14:paraId="7CBD6F7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709" w:type="dxa"/>
            <w:hideMark/>
          </w:tcPr>
          <w:p w14:paraId="0A6B2BD7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29" w:type="dxa"/>
            <w:hideMark/>
          </w:tcPr>
          <w:p w14:paraId="4C7D7C58" w14:textId="781CEF0D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ference for premarital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  110 (22%)                </w:t>
            </w:r>
            <w:r w:rsidR="004C53B1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wareness about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 condom  192 (38.40%),oral pills-63 (12.60%),emergency pills-141 (28.20%), no response -104 (20.80%)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 condom  122 (24.40%)oral pills choice-101 (20.20%),emergency pills 98 (19.60%), no response-179 (35.80%)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ultation after failure of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(n=268) doctor 202(75.37) mother 52 (19.40) friends 32 (11.94) some other 14 (5.22)</w:t>
            </w:r>
          </w:p>
        </w:tc>
      </w:tr>
      <w:tr w:rsidR="004B3229" w:rsidRPr="004B3229" w14:paraId="5367BF9B" w14:textId="77777777" w:rsidTr="004C53B1">
        <w:trPr>
          <w:trHeight w:val="81"/>
        </w:trPr>
        <w:tc>
          <w:tcPr>
            <w:tcW w:w="988" w:type="dxa"/>
            <w:hideMark/>
          </w:tcPr>
          <w:p w14:paraId="099EC5A4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Shashikumar_R,_Das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Shashikumar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2)</w:t>
            </w:r>
          </w:p>
        </w:tc>
        <w:tc>
          <w:tcPr>
            <w:tcW w:w="850" w:type="dxa"/>
            <w:hideMark/>
          </w:tcPr>
          <w:p w14:paraId="2B10D1F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3F548D3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chool-based</w:t>
            </w:r>
          </w:p>
        </w:tc>
        <w:tc>
          <w:tcPr>
            <w:tcW w:w="993" w:type="dxa"/>
            <w:hideMark/>
          </w:tcPr>
          <w:p w14:paraId="29BB04B9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1134" w:type="dxa"/>
            <w:hideMark/>
          </w:tcPr>
          <w:p w14:paraId="06B10374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4FDE2F3D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19C7168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709" w:type="dxa"/>
            <w:hideMark/>
          </w:tcPr>
          <w:p w14:paraId="05B8B51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5-18</w:t>
            </w:r>
          </w:p>
        </w:tc>
        <w:tc>
          <w:tcPr>
            <w:tcW w:w="7229" w:type="dxa"/>
            <w:hideMark/>
          </w:tcPr>
          <w:p w14:paraId="1A0881C9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marital sexual contact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 17.18%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marital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03 (1.31</w:t>
            </w:r>
            <w:proofErr w:type="gramStart"/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1st sexual contact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 14.09 yrs.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1st sexual intercourse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 16.66 yrs.  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ption about premarital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 attending late-night parties is likely to increase indulgence in sex-40.8%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>consumption of alcohol to increase indulgence in sex-28.3%</w:t>
            </w:r>
          </w:p>
        </w:tc>
      </w:tr>
      <w:tr w:rsidR="004B3229" w:rsidRPr="004B3229" w14:paraId="6647933F" w14:textId="77777777" w:rsidTr="004C53B1">
        <w:trPr>
          <w:trHeight w:val="290"/>
        </w:trPr>
        <w:tc>
          <w:tcPr>
            <w:tcW w:w="988" w:type="dxa"/>
            <w:hideMark/>
          </w:tcPr>
          <w:p w14:paraId="4E2E7101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Mohanan,_P.,_Swain,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Mohanan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3)</w:t>
            </w:r>
          </w:p>
        </w:tc>
        <w:tc>
          <w:tcPr>
            <w:tcW w:w="850" w:type="dxa"/>
            <w:hideMark/>
          </w:tcPr>
          <w:p w14:paraId="66B20914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57133CAD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chool-based</w:t>
            </w:r>
          </w:p>
        </w:tc>
        <w:tc>
          <w:tcPr>
            <w:tcW w:w="993" w:type="dxa"/>
            <w:hideMark/>
          </w:tcPr>
          <w:p w14:paraId="180B8EB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1134" w:type="dxa"/>
            <w:hideMark/>
          </w:tcPr>
          <w:p w14:paraId="0E6EE27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4EF2BCD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5143FE4A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709" w:type="dxa"/>
            <w:hideMark/>
          </w:tcPr>
          <w:p w14:paraId="387F49D4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29" w:type="dxa"/>
            <w:hideMark/>
          </w:tcPr>
          <w:p w14:paraId="064027E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marital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(n=21)</w:t>
            </w:r>
          </w:p>
        </w:tc>
      </w:tr>
      <w:tr w:rsidR="004B3229" w:rsidRPr="004B3229" w14:paraId="7F96419D" w14:textId="77777777" w:rsidTr="004C53B1">
        <w:trPr>
          <w:trHeight w:val="870"/>
        </w:trPr>
        <w:tc>
          <w:tcPr>
            <w:tcW w:w="988" w:type="dxa"/>
            <w:hideMark/>
          </w:tcPr>
          <w:p w14:paraId="62E8B8EB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Menon_AK,_Kumar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Menon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4)</w:t>
            </w:r>
          </w:p>
        </w:tc>
        <w:tc>
          <w:tcPr>
            <w:tcW w:w="850" w:type="dxa"/>
            <w:hideMark/>
          </w:tcPr>
          <w:p w14:paraId="150AF1D4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5FEC1F6A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93" w:type="dxa"/>
            <w:hideMark/>
          </w:tcPr>
          <w:p w14:paraId="007E17B4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1134" w:type="dxa"/>
            <w:hideMark/>
          </w:tcPr>
          <w:p w14:paraId="006000FA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7E122D37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1A5D9DBD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709" w:type="dxa"/>
            <w:hideMark/>
          </w:tcPr>
          <w:p w14:paraId="1479285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5-18</w:t>
            </w:r>
          </w:p>
        </w:tc>
        <w:tc>
          <w:tcPr>
            <w:tcW w:w="7229" w:type="dxa"/>
            <w:hideMark/>
          </w:tcPr>
          <w:p w14:paraId="070C57F0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Right age for childbearing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 17-19 years 167 (78%), 20-22 years 26 (12%), &gt;22 years 21 (10</w:t>
            </w:r>
            <w:proofErr w:type="gramStart"/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ware of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9(4%) aware-205 (96%)</w:t>
            </w:r>
          </w:p>
        </w:tc>
      </w:tr>
      <w:tr w:rsidR="004B3229" w:rsidRPr="004B3229" w14:paraId="32113873" w14:textId="77777777" w:rsidTr="004C53B1">
        <w:trPr>
          <w:trHeight w:val="1450"/>
        </w:trPr>
        <w:tc>
          <w:tcPr>
            <w:tcW w:w="988" w:type="dxa"/>
            <w:hideMark/>
          </w:tcPr>
          <w:p w14:paraId="4260236A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Trikha,_S.,_2001.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Trikha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01)</w:t>
            </w:r>
          </w:p>
        </w:tc>
        <w:tc>
          <w:tcPr>
            <w:tcW w:w="850" w:type="dxa"/>
            <w:hideMark/>
          </w:tcPr>
          <w:p w14:paraId="7D3B6B40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6B8E7CF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93" w:type="dxa"/>
            <w:hideMark/>
          </w:tcPr>
          <w:p w14:paraId="545D26B6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Haryana</w:t>
            </w:r>
          </w:p>
        </w:tc>
        <w:tc>
          <w:tcPr>
            <w:tcW w:w="1134" w:type="dxa"/>
            <w:hideMark/>
          </w:tcPr>
          <w:p w14:paraId="14A2EE4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499B212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5F53EAC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09" w:type="dxa"/>
            <w:noWrap/>
            <w:hideMark/>
          </w:tcPr>
          <w:p w14:paraId="31638A33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0-19</w:t>
            </w:r>
          </w:p>
        </w:tc>
        <w:tc>
          <w:tcPr>
            <w:tcW w:w="7229" w:type="dxa"/>
            <w:hideMark/>
          </w:tcPr>
          <w:p w14:paraId="52B9843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1st sexual intercourse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14y-2(2.4),15y-19(23.5),16y-14(17.3),17y-12(14.8),18y-21(25.9),19y-13(16.1)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ption about premarital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friendship lead to sexual relation-42%, incestual relationship-16%,1 case-father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ware of one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72% ,not aware of any contraception-28%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</w:tr>
      <w:tr w:rsidR="004B3229" w:rsidRPr="004B3229" w14:paraId="31246B63" w14:textId="77777777" w:rsidTr="004C53B1">
        <w:trPr>
          <w:trHeight w:val="81"/>
        </w:trPr>
        <w:tc>
          <w:tcPr>
            <w:tcW w:w="988" w:type="dxa"/>
            <w:hideMark/>
          </w:tcPr>
          <w:p w14:paraId="59AF55CA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Patanwar_P,_SharmaKKN.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Patanwar and Sharma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3)</w:t>
            </w:r>
          </w:p>
        </w:tc>
        <w:tc>
          <w:tcPr>
            <w:tcW w:w="850" w:type="dxa"/>
            <w:hideMark/>
          </w:tcPr>
          <w:p w14:paraId="367B013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27E9BAB3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chool-based</w:t>
            </w:r>
          </w:p>
        </w:tc>
        <w:tc>
          <w:tcPr>
            <w:tcW w:w="993" w:type="dxa"/>
            <w:hideMark/>
          </w:tcPr>
          <w:p w14:paraId="4CAC2F35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hhattisgarh</w:t>
            </w:r>
          </w:p>
        </w:tc>
        <w:tc>
          <w:tcPr>
            <w:tcW w:w="1134" w:type="dxa"/>
            <w:hideMark/>
          </w:tcPr>
          <w:p w14:paraId="049BD75A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69A15C07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randomised control trial</w:t>
            </w:r>
          </w:p>
        </w:tc>
        <w:tc>
          <w:tcPr>
            <w:tcW w:w="708" w:type="dxa"/>
            <w:hideMark/>
          </w:tcPr>
          <w:p w14:paraId="6E546B8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709" w:type="dxa"/>
            <w:hideMark/>
          </w:tcPr>
          <w:p w14:paraId="37AF1FD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6-19</w:t>
            </w:r>
          </w:p>
        </w:tc>
        <w:tc>
          <w:tcPr>
            <w:tcW w:w="7229" w:type="dxa"/>
            <w:hideMark/>
          </w:tcPr>
          <w:p w14:paraId="5464913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RH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(8.8%)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ption about premarital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disagreed pre-marital sexual relation-98.9%,disapproved premarital sexual relation(37.3%)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condoms is the means of safe sex(65.5 %), knew that the pregnancy can be prevent-326 (65.2%), heard about contraceptives- 289 (64.5%), knowledge at least two or more modes of contraception(63.3 %), female sterilization-41(14.1%), male sterilization- 20(6.9%), iud-2(0.6%), cu-t-8(2.7%), tablet- 4(1.3%), condom-26(8.9%), traditional method-5(1.7%), at least 2 method-183(63.3%)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 about sex and pregnancy-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regarding meaning of physical relation(86.6%)  knew the meaning of pregnancy- 313(62.7%)   knowledge regarding fertility period among girls- 97 (19.4%)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right age of child bearing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 393(78.6%)</w:t>
            </w:r>
          </w:p>
        </w:tc>
      </w:tr>
      <w:tr w:rsidR="004B3229" w:rsidRPr="004B3229" w14:paraId="6A80C582" w14:textId="77777777" w:rsidTr="004C53B1">
        <w:trPr>
          <w:trHeight w:val="1450"/>
        </w:trPr>
        <w:tc>
          <w:tcPr>
            <w:tcW w:w="988" w:type="dxa"/>
            <w:hideMark/>
          </w:tcPr>
          <w:p w14:paraId="5D387E78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Rao,_R.S.P.,_Lena,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Rao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08)</w:t>
            </w:r>
          </w:p>
        </w:tc>
        <w:tc>
          <w:tcPr>
            <w:tcW w:w="850" w:type="dxa"/>
            <w:hideMark/>
          </w:tcPr>
          <w:p w14:paraId="5B58A2B3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992" w:type="dxa"/>
            <w:hideMark/>
          </w:tcPr>
          <w:p w14:paraId="72669673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ollege-based</w:t>
            </w:r>
          </w:p>
        </w:tc>
        <w:tc>
          <w:tcPr>
            <w:tcW w:w="993" w:type="dxa"/>
            <w:hideMark/>
          </w:tcPr>
          <w:p w14:paraId="64A6A96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1134" w:type="dxa"/>
            <w:hideMark/>
          </w:tcPr>
          <w:p w14:paraId="68BE6096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6A8C37DA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Randomised control trial</w:t>
            </w:r>
          </w:p>
        </w:tc>
        <w:tc>
          <w:tcPr>
            <w:tcW w:w="708" w:type="dxa"/>
            <w:hideMark/>
          </w:tcPr>
          <w:p w14:paraId="20478C7A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709" w:type="dxa"/>
            <w:hideMark/>
          </w:tcPr>
          <w:p w14:paraId="73E4D57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7-18</w:t>
            </w:r>
          </w:p>
        </w:tc>
        <w:tc>
          <w:tcPr>
            <w:tcW w:w="7229" w:type="dxa"/>
            <w:hideMark/>
          </w:tcPr>
          <w:p w14:paraId="2CDE62CB" w14:textId="0A47F7D5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pregnancy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the first sign of pregnancy is (missed period)-484 (61.2) fusion of the sperm with the ovum is called (fertilization)- 431 (54.5)                                          </w:t>
            </w:r>
            <w:r w:rsidR="004C53B1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oral contraceptives- 277 (35.0) condoms- 146 (18.5) IUD- 88 (11.1) tubectomy- 99 (12.5) vasectomy- 15(1.9)   do not know- 422 (53.4)</w:t>
            </w:r>
          </w:p>
        </w:tc>
      </w:tr>
      <w:tr w:rsidR="004B3229" w:rsidRPr="004B3229" w14:paraId="5963A634" w14:textId="77777777" w:rsidTr="004C53B1">
        <w:trPr>
          <w:trHeight w:val="454"/>
        </w:trPr>
        <w:tc>
          <w:tcPr>
            <w:tcW w:w="988" w:type="dxa"/>
            <w:hideMark/>
          </w:tcPr>
          <w:p w14:paraId="6925FC2B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Nair,_M.K.C.,_Thankachi,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Nair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2)</w:t>
            </w:r>
          </w:p>
        </w:tc>
        <w:tc>
          <w:tcPr>
            <w:tcW w:w="850" w:type="dxa"/>
            <w:hideMark/>
          </w:tcPr>
          <w:p w14:paraId="7147E5B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Both rural and urban</w:t>
            </w:r>
          </w:p>
        </w:tc>
        <w:tc>
          <w:tcPr>
            <w:tcW w:w="992" w:type="dxa"/>
            <w:hideMark/>
          </w:tcPr>
          <w:p w14:paraId="6E43C2F7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chool-based</w:t>
            </w:r>
          </w:p>
        </w:tc>
        <w:tc>
          <w:tcPr>
            <w:tcW w:w="993" w:type="dxa"/>
            <w:hideMark/>
          </w:tcPr>
          <w:p w14:paraId="389B6DC0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Kerala</w:t>
            </w:r>
          </w:p>
        </w:tc>
        <w:tc>
          <w:tcPr>
            <w:tcW w:w="1134" w:type="dxa"/>
            <w:hideMark/>
          </w:tcPr>
          <w:p w14:paraId="3DCE278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28CE6804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Randomised control trial</w:t>
            </w:r>
          </w:p>
        </w:tc>
        <w:tc>
          <w:tcPr>
            <w:tcW w:w="708" w:type="dxa"/>
            <w:hideMark/>
          </w:tcPr>
          <w:p w14:paraId="1179275D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709" w:type="dxa"/>
            <w:hideMark/>
          </w:tcPr>
          <w:p w14:paraId="6FE7E05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3-17</w:t>
            </w:r>
          </w:p>
        </w:tc>
        <w:tc>
          <w:tcPr>
            <w:tcW w:w="7229" w:type="dxa"/>
            <w:hideMark/>
          </w:tcPr>
          <w:p w14:paraId="2D9572D8" w14:textId="02553CB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pregnancy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how conception takes place-IX (n=331) BL-61(18.4) EL-172 (51.9), XI-(n=259) BL 106 (40.9)el202(77.9) no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prevention of pregnancy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IX -BL246 (63.7) EL- 9 (2.7) XI BL- 174 (67.2) EL 36(13.9)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condom for male-IX BL 20 (6.0) EL 115 (34.7) XI BL-45 (17.4) EL-137 (52.9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>copper-t for female- IX- BL-26 (7.8) EL 85 (25.7) XI-BL-21 (8.1) EL-149 (57.5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oral pills for female- IX-BL-78 (23.6) EL-161 (48.6) XI- BL60 (23.2) EL- 206 (79.5)                                         </w:t>
            </w:r>
            <w:r w:rsidR="0033580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abor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 IX-BL-25 (7.6) EL-127 (38.4) XI-BL-53 (20.5) EL- 144 (55.6), abortion is safe in early pregnancy- IX-BL-23 (6.9) EL-206 (62.2) XI-BL-34 (13.1) EL-135 (52.1)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ption about premarital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first sexual act should be only after marriage- IX-BL-103 (31.1) EL-242 (73.1) XI-BL-115 (44.4) EL- 214(82.6), premarital sex is bad/immoral-IX-BL-61 (18.4) EL-149 (45.0) XI-BL-110 (42.5) EL-166 (64.1)                                     premarital sex is unsafe/dangerous-IX-BL-73 (22.1) EL-127 (38.4) XI-BL-45 (17.4) EL-89 (34.4)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*n= number of sample, BL- Baseline EL- End line)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4B3229" w:rsidRPr="004B3229" w14:paraId="67EACE6D" w14:textId="77777777" w:rsidTr="004C53B1">
        <w:trPr>
          <w:trHeight w:val="1850"/>
        </w:trPr>
        <w:tc>
          <w:tcPr>
            <w:tcW w:w="988" w:type="dxa"/>
            <w:hideMark/>
          </w:tcPr>
          <w:p w14:paraId="5EEBFBA5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Kumar,_R.,_Goyal,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Kumar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7)</w:t>
            </w:r>
          </w:p>
        </w:tc>
        <w:tc>
          <w:tcPr>
            <w:tcW w:w="850" w:type="dxa"/>
            <w:hideMark/>
          </w:tcPr>
          <w:p w14:paraId="1E21D23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Both rural and urban</w:t>
            </w:r>
          </w:p>
        </w:tc>
        <w:tc>
          <w:tcPr>
            <w:tcW w:w="992" w:type="dxa"/>
            <w:hideMark/>
          </w:tcPr>
          <w:p w14:paraId="128A69B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chool-based</w:t>
            </w:r>
          </w:p>
        </w:tc>
        <w:tc>
          <w:tcPr>
            <w:tcW w:w="993" w:type="dxa"/>
            <w:hideMark/>
          </w:tcPr>
          <w:p w14:paraId="6305596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Haryana</w:t>
            </w:r>
          </w:p>
        </w:tc>
        <w:tc>
          <w:tcPr>
            <w:tcW w:w="1134" w:type="dxa"/>
            <w:hideMark/>
          </w:tcPr>
          <w:p w14:paraId="5F42D346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21B019FF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7BE1FEE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709" w:type="dxa"/>
            <w:hideMark/>
          </w:tcPr>
          <w:p w14:paraId="27FC2D99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3-19</w:t>
            </w:r>
          </w:p>
        </w:tc>
        <w:tc>
          <w:tcPr>
            <w:tcW w:w="7229" w:type="dxa"/>
            <w:hideMark/>
          </w:tcPr>
          <w:p w14:paraId="106E060D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sex makes future life easy-164(23.6%), remove myth- 160 (23.0%) need of their age- 119(17.1%) not stated-82(11.0%)</w:t>
            </w:r>
          </w:p>
        </w:tc>
      </w:tr>
      <w:tr w:rsidR="004B3229" w:rsidRPr="004B3229" w14:paraId="0A9807A4" w14:textId="77777777" w:rsidTr="004C53B1">
        <w:trPr>
          <w:trHeight w:val="290"/>
        </w:trPr>
        <w:tc>
          <w:tcPr>
            <w:tcW w:w="988" w:type="dxa"/>
            <w:hideMark/>
          </w:tcPr>
          <w:p w14:paraId="35FE2429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Sujay,_R.,_2009.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Sujay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09)</w:t>
            </w:r>
          </w:p>
        </w:tc>
        <w:tc>
          <w:tcPr>
            <w:tcW w:w="850" w:type="dxa"/>
            <w:hideMark/>
          </w:tcPr>
          <w:p w14:paraId="71BDF655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1FA018F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ollege-based</w:t>
            </w:r>
          </w:p>
        </w:tc>
        <w:tc>
          <w:tcPr>
            <w:tcW w:w="993" w:type="dxa"/>
            <w:hideMark/>
          </w:tcPr>
          <w:p w14:paraId="5BEB49FF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Gujarat</w:t>
            </w:r>
          </w:p>
        </w:tc>
        <w:tc>
          <w:tcPr>
            <w:tcW w:w="1134" w:type="dxa"/>
            <w:hideMark/>
          </w:tcPr>
          <w:p w14:paraId="6C829C4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Mixed method</w:t>
            </w:r>
          </w:p>
        </w:tc>
        <w:tc>
          <w:tcPr>
            <w:tcW w:w="1134" w:type="dxa"/>
            <w:hideMark/>
          </w:tcPr>
          <w:p w14:paraId="69B2CF39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0BC49FC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hideMark/>
          </w:tcPr>
          <w:p w14:paraId="1132D94F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7-19</w:t>
            </w:r>
          </w:p>
        </w:tc>
        <w:tc>
          <w:tcPr>
            <w:tcW w:w="7229" w:type="dxa"/>
            <w:hideMark/>
          </w:tcPr>
          <w:p w14:paraId="66C765C4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1st premarital sexual intercourse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18 years, 19 years</w:t>
            </w:r>
          </w:p>
        </w:tc>
      </w:tr>
      <w:tr w:rsidR="004B3229" w:rsidRPr="004B3229" w14:paraId="3E7DE74B" w14:textId="77777777" w:rsidTr="004C53B1">
        <w:trPr>
          <w:trHeight w:val="972"/>
        </w:trPr>
        <w:tc>
          <w:tcPr>
            <w:tcW w:w="988" w:type="dxa"/>
            <w:hideMark/>
          </w:tcPr>
          <w:p w14:paraId="0569E697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Kotecha_PV,_Patel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Kotecha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09)</w:t>
            </w:r>
          </w:p>
        </w:tc>
        <w:tc>
          <w:tcPr>
            <w:tcW w:w="850" w:type="dxa"/>
            <w:hideMark/>
          </w:tcPr>
          <w:p w14:paraId="4ABFD15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992" w:type="dxa"/>
            <w:hideMark/>
          </w:tcPr>
          <w:p w14:paraId="3BCE25E9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chool-based</w:t>
            </w:r>
          </w:p>
        </w:tc>
        <w:tc>
          <w:tcPr>
            <w:tcW w:w="993" w:type="dxa"/>
            <w:hideMark/>
          </w:tcPr>
          <w:p w14:paraId="6E911D6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Gujarat</w:t>
            </w:r>
          </w:p>
        </w:tc>
        <w:tc>
          <w:tcPr>
            <w:tcW w:w="1134" w:type="dxa"/>
            <w:hideMark/>
          </w:tcPr>
          <w:p w14:paraId="5022F13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678D5067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335275C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709" w:type="dxa"/>
            <w:hideMark/>
          </w:tcPr>
          <w:p w14:paraId="7D7E395F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0-19</w:t>
            </w:r>
          </w:p>
        </w:tc>
        <w:tc>
          <w:tcPr>
            <w:tcW w:w="7229" w:type="dxa"/>
            <w:hideMark/>
          </w:tcPr>
          <w:p w14:paraId="6E6BF409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family planning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yes 115(33.8) no-180(52.9), no response-55(16.1), known family planning methods-condoms- 1 0.2 tubectomy-1 0.2</w:t>
            </w:r>
          </w:p>
        </w:tc>
      </w:tr>
      <w:tr w:rsidR="004B3229" w:rsidRPr="004B3229" w14:paraId="054B809F" w14:textId="77777777" w:rsidTr="004C53B1">
        <w:trPr>
          <w:trHeight w:val="580"/>
        </w:trPr>
        <w:tc>
          <w:tcPr>
            <w:tcW w:w="988" w:type="dxa"/>
            <w:hideMark/>
          </w:tcPr>
          <w:p w14:paraId="7F1F02FB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Gupta_N,_Anwar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Gupta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04)</w:t>
            </w:r>
          </w:p>
        </w:tc>
        <w:tc>
          <w:tcPr>
            <w:tcW w:w="850" w:type="dxa"/>
            <w:hideMark/>
          </w:tcPr>
          <w:p w14:paraId="63C2561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Both rural and urban</w:t>
            </w:r>
          </w:p>
        </w:tc>
        <w:tc>
          <w:tcPr>
            <w:tcW w:w="992" w:type="dxa"/>
            <w:hideMark/>
          </w:tcPr>
          <w:p w14:paraId="316E64F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chool-based</w:t>
            </w:r>
          </w:p>
        </w:tc>
        <w:tc>
          <w:tcPr>
            <w:tcW w:w="993" w:type="dxa"/>
            <w:hideMark/>
          </w:tcPr>
          <w:p w14:paraId="7324F834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134" w:type="dxa"/>
            <w:hideMark/>
          </w:tcPr>
          <w:p w14:paraId="6C52C8D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3EF0CEB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3737ACEF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0-14=2046                                                                                                                                                 15-19=1602</w:t>
            </w:r>
          </w:p>
        </w:tc>
        <w:tc>
          <w:tcPr>
            <w:tcW w:w="709" w:type="dxa"/>
            <w:hideMark/>
          </w:tcPr>
          <w:p w14:paraId="6DF20DD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0-19</w:t>
            </w:r>
          </w:p>
        </w:tc>
        <w:tc>
          <w:tcPr>
            <w:tcW w:w="7229" w:type="dxa"/>
            <w:hideMark/>
          </w:tcPr>
          <w:p w14:paraId="7A0AA43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wareness about contraceptive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 10-14=242 (11.8), 15-19=383 (23.9)</w:t>
            </w:r>
          </w:p>
        </w:tc>
      </w:tr>
      <w:tr w:rsidR="004B3229" w:rsidRPr="004B3229" w14:paraId="118B4FF7" w14:textId="77777777" w:rsidTr="004C53B1">
        <w:trPr>
          <w:trHeight w:val="2030"/>
        </w:trPr>
        <w:tc>
          <w:tcPr>
            <w:tcW w:w="988" w:type="dxa"/>
            <w:hideMark/>
          </w:tcPr>
          <w:p w14:paraId="3C91F9C0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McManus,_A._and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Mcmanus and Dhar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08)</w:t>
            </w:r>
          </w:p>
        </w:tc>
        <w:tc>
          <w:tcPr>
            <w:tcW w:w="850" w:type="dxa"/>
            <w:hideMark/>
          </w:tcPr>
          <w:p w14:paraId="4727181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41D4D073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chool-based</w:t>
            </w:r>
          </w:p>
        </w:tc>
        <w:tc>
          <w:tcPr>
            <w:tcW w:w="993" w:type="dxa"/>
            <w:hideMark/>
          </w:tcPr>
          <w:p w14:paraId="1C4DA34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1134" w:type="dxa"/>
            <w:hideMark/>
          </w:tcPr>
          <w:p w14:paraId="697E5414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2E6C695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10113167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709" w:type="dxa"/>
            <w:hideMark/>
          </w:tcPr>
          <w:p w14:paraId="7EA1023F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7-18</w:t>
            </w:r>
          </w:p>
        </w:tc>
        <w:tc>
          <w:tcPr>
            <w:tcW w:w="7229" w:type="dxa"/>
            <w:hideMark/>
          </w:tcPr>
          <w:p w14:paraId="01E0362F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marital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9%(n = 22)                  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ption about premarital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believed that it was not possible for girls to remain a virgin prior to marriage-28% (n = 71), considered contraceptive pill could protect a women from HIV infection - 21% (n = 52)                                                    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 of information available safer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- friends(76%, n = 191), the media (72%, n = 1680), books/magazines (65%, n = 165) internet (52%, n = 132)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f knowledge about sex-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mother -24% (n= 61)   lady doctors- 9% (n = 23)</w:t>
            </w:r>
          </w:p>
        </w:tc>
      </w:tr>
      <w:tr w:rsidR="004B3229" w:rsidRPr="004B3229" w14:paraId="1C69B177" w14:textId="77777777" w:rsidTr="004C53B1">
        <w:trPr>
          <w:trHeight w:val="557"/>
        </w:trPr>
        <w:tc>
          <w:tcPr>
            <w:tcW w:w="988" w:type="dxa"/>
            <w:hideMark/>
          </w:tcPr>
          <w:p w14:paraId="288774A0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Lakshmi,_P.V.M.,_Gupta,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Lakshmi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07)</w:t>
            </w:r>
          </w:p>
        </w:tc>
        <w:tc>
          <w:tcPr>
            <w:tcW w:w="850" w:type="dxa"/>
            <w:hideMark/>
          </w:tcPr>
          <w:p w14:paraId="6F91E9F3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Both rural and urban</w:t>
            </w:r>
          </w:p>
        </w:tc>
        <w:tc>
          <w:tcPr>
            <w:tcW w:w="992" w:type="dxa"/>
            <w:hideMark/>
          </w:tcPr>
          <w:p w14:paraId="4BC90896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chool-based</w:t>
            </w:r>
          </w:p>
        </w:tc>
        <w:tc>
          <w:tcPr>
            <w:tcW w:w="993" w:type="dxa"/>
            <w:hideMark/>
          </w:tcPr>
          <w:p w14:paraId="7A5B3F53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handigarh</w:t>
            </w:r>
          </w:p>
        </w:tc>
        <w:tc>
          <w:tcPr>
            <w:tcW w:w="1134" w:type="dxa"/>
            <w:hideMark/>
          </w:tcPr>
          <w:p w14:paraId="1999556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2A6D3864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Cross-sectional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>study</w:t>
            </w:r>
          </w:p>
        </w:tc>
        <w:tc>
          <w:tcPr>
            <w:tcW w:w="708" w:type="dxa"/>
            <w:hideMark/>
          </w:tcPr>
          <w:p w14:paraId="3B19191D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09" w:type="dxa"/>
            <w:hideMark/>
          </w:tcPr>
          <w:p w14:paraId="4CE53DA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29" w:type="dxa"/>
            <w:hideMark/>
          </w:tcPr>
          <w:p w14:paraId="117A505D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st sexual contact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type of sexual contact kissing-5 (3.9), hugging-2 (1.6), sexual intercourse 1 (0.8), any sexual contact-8 (6.0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ption about premarital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 girls who did not have any sexual physical contact approved premarital sex-0.8%, girls responded that they would marry even if their partner had premarital sex-0.8%</w:t>
            </w:r>
          </w:p>
        </w:tc>
      </w:tr>
      <w:tr w:rsidR="004B3229" w:rsidRPr="004B3229" w14:paraId="011E122C" w14:textId="77777777" w:rsidTr="004C53B1">
        <w:trPr>
          <w:trHeight w:val="2320"/>
        </w:trPr>
        <w:tc>
          <w:tcPr>
            <w:tcW w:w="988" w:type="dxa"/>
            <w:hideMark/>
          </w:tcPr>
          <w:p w14:paraId="1DC9E61E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Hindin,_J._and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Hindin and Hindin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09)</w:t>
            </w:r>
          </w:p>
        </w:tc>
        <w:tc>
          <w:tcPr>
            <w:tcW w:w="850" w:type="dxa"/>
            <w:hideMark/>
          </w:tcPr>
          <w:p w14:paraId="658DD61A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0D5B8F0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ommunity-based</w:t>
            </w:r>
          </w:p>
        </w:tc>
        <w:tc>
          <w:tcPr>
            <w:tcW w:w="993" w:type="dxa"/>
            <w:hideMark/>
          </w:tcPr>
          <w:p w14:paraId="0C8B6C8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1134" w:type="dxa"/>
            <w:hideMark/>
          </w:tcPr>
          <w:p w14:paraId="5BCFD847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 method</w:t>
            </w:r>
          </w:p>
        </w:tc>
        <w:tc>
          <w:tcPr>
            <w:tcW w:w="1134" w:type="dxa"/>
            <w:hideMark/>
          </w:tcPr>
          <w:p w14:paraId="4FA8F615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708" w:type="dxa"/>
            <w:hideMark/>
          </w:tcPr>
          <w:p w14:paraId="1FF558C0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709" w:type="dxa"/>
            <w:hideMark/>
          </w:tcPr>
          <w:p w14:paraId="225A7E6A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29" w:type="dxa"/>
            <w:hideMark/>
          </w:tcPr>
          <w:p w14:paraId="04B078FC" w14:textId="3EC793E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marital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6%           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ption about sex-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only married people should have a sexual relationship-96%, if a girl and a boy love each other, it is okay to have a sexual relationship-14%                            </w:t>
            </w:r>
            <w:r w:rsidR="0033580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  <w:r w:rsidR="00707D0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   sometimes a girl may get involved in a sexual relationship to prove her love-38%                         </w:t>
            </w:r>
            <w:r w:rsidR="00707D0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 sometimes a boy has to force a girl to have sex if he loves her-40%, a boy does not respect a girl who is willing to have a sexual relationship before marriage-76%                                                                                                                           if reliable contraceptives are used to prevent pregnancy, it is okay to have a sexual relationship-26%</w:t>
            </w:r>
          </w:p>
        </w:tc>
      </w:tr>
      <w:tr w:rsidR="004B3229" w:rsidRPr="004B3229" w14:paraId="5EFADD87" w14:textId="77777777" w:rsidTr="004C53B1">
        <w:trPr>
          <w:trHeight w:val="1125"/>
        </w:trPr>
        <w:tc>
          <w:tcPr>
            <w:tcW w:w="988" w:type="dxa"/>
            <w:hideMark/>
          </w:tcPr>
          <w:p w14:paraId="79ABE56B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Pradhan,_T.,_2016.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Pradhan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6)</w:t>
            </w:r>
          </w:p>
        </w:tc>
        <w:tc>
          <w:tcPr>
            <w:tcW w:w="850" w:type="dxa"/>
            <w:hideMark/>
          </w:tcPr>
          <w:p w14:paraId="528D25F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0BF76ADA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ollege-based</w:t>
            </w:r>
          </w:p>
        </w:tc>
        <w:tc>
          <w:tcPr>
            <w:tcW w:w="993" w:type="dxa"/>
            <w:hideMark/>
          </w:tcPr>
          <w:p w14:paraId="2DCADE0D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Odisha</w:t>
            </w:r>
          </w:p>
        </w:tc>
        <w:tc>
          <w:tcPr>
            <w:tcW w:w="1134" w:type="dxa"/>
            <w:hideMark/>
          </w:tcPr>
          <w:p w14:paraId="5AB55CA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Mixed method</w:t>
            </w:r>
          </w:p>
        </w:tc>
        <w:tc>
          <w:tcPr>
            <w:tcW w:w="1134" w:type="dxa"/>
            <w:hideMark/>
          </w:tcPr>
          <w:p w14:paraId="7AB175BF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04FF07D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46DD7D4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5-18</w:t>
            </w:r>
          </w:p>
        </w:tc>
        <w:tc>
          <w:tcPr>
            <w:tcW w:w="7229" w:type="dxa"/>
            <w:hideMark/>
          </w:tcPr>
          <w:p w14:paraId="3A1BFE63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pregnancy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union of sperms and ovum takes place-63(63%)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a boy closely hugs/kisses a girl-1 (1%)                                                                                                             do not know-36 (36%)                       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abor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 abortion can be done in case when risks involved in carrying pregnancy for the health of the mother and foetus-53%                                                                                                                                                                                  abortion can be done in case of pre-marital pregnancy-37%,female foetus (5%)                                                                                                                                         Perception about premarital sex-girls who did not have any sexual physical contact approved premarital sex-0.8%,girls responded that they would marry even if their partner had premarital sex-0.8%,sexual relationship right-after marriage-76%, only when mature enough-13%, love affair-11%</w:t>
            </w:r>
          </w:p>
        </w:tc>
      </w:tr>
      <w:tr w:rsidR="004B3229" w:rsidRPr="004B3229" w14:paraId="203AE049" w14:textId="77777777" w:rsidTr="004C53B1">
        <w:trPr>
          <w:trHeight w:val="580"/>
        </w:trPr>
        <w:tc>
          <w:tcPr>
            <w:tcW w:w="988" w:type="dxa"/>
            <w:noWrap/>
            <w:hideMark/>
          </w:tcPr>
          <w:p w14:paraId="59115B68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Patel,_V._and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Patel and Andre</w:t>
              </w:r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lastRenderedPageBreak/>
                <w:t>w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01)</w:t>
            </w:r>
          </w:p>
        </w:tc>
        <w:tc>
          <w:tcPr>
            <w:tcW w:w="850" w:type="dxa"/>
            <w:hideMark/>
          </w:tcPr>
          <w:p w14:paraId="09EC9D0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oth rural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urban</w:t>
            </w:r>
          </w:p>
        </w:tc>
        <w:tc>
          <w:tcPr>
            <w:tcW w:w="992" w:type="dxa"/>
            <w:hideMark/>
          </w:tcPr>
          <w:p w14:paraId="555176ED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hool-based</w:t>
            </w:r>
          </w:p>
        </w:tc>
        <w:tc>
          <w:tcPr>
            <w:tcW w:w="993" w:type="dxa"/>
            <w:hideMark/>
          </w:tcPr>
          <w:p w14:paraId="314C4A53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1134" w:type="dxa"/>
            <w:hideMark/>
          </w:tcPr>
          <w:p w14:paraId="56CC1F07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Mixed method</w:t>
            </w:r>
          </w:p>
        </w:tc>
        <w:tc>
          <w:tcPr>
            <w:tcW w:w="1134" w:type="dxa"/>
            <w:hideMark/>
          </w:tcPr>
          <w:p w14:paraId="6FCF375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7B8A0E37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709" w:type="dxa"/>
            <w:hideMark/>
          </w:tcPr>
          <w:p w14:paraId="7A50547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29" w:type="dxa"/>
            <w:hideMark/>
          </w:tcPr>
          <w:p w14:paraId="76C5E04D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marital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csi* (n= 22) </w:t>
            </w:r>
            <w:proofErr w:type="gramStart"/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v.other</w:t>
            </w:r>
            <w:proofErr w:type="gramEnd"/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 (n=359)-23 v. 2 ,age-adjusted or-17.6,95% ci-4.8-64                                                                                                                                                                                 p value- &lt;0.001</w:t>
            </w:r>
          </w:p>
        </w:tc>
      </w:tr>
      <w:tr w:rsidR="004B3229" w:rsidRPr="004B3229" w14:paraId="242FF5F6" w14:textId="77777777" w:rsidTr="004C53B1">
        <w:trPr>
          <w:trHeight w:val="557"/>
        </w:trPr>
        <w:tc>
          <w:tcPr>
            <w:tcW w:w="988" w:type="dxa"/>
            <w:hideMark/>
          </w:tcPr>
          <w:p w14:paraId="0DBB232B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Mukhopadhyay,_S._and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Mukhopadhyay and Mishra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21)</w:t>
            </w:r>
          </w:p>
        </w:tc>
        <w:tc>
          <w:tcPr>
            <w:tcW w:w="850" w:type="dxa"/>
            <w:hideMark/>
          </w:tcPr>
          <w:p w14:paraId="5F40E98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Both rural and urban</w:t>
            </w:r>
          </w:p>
        </w:tc>
        <w:tc>
          <w:tcPr>
            <w:tcW w:w="992" w:type="dxa"/>
            <w:hideMark/>
          </w:tcPr>
          <w:p w14:paraId="584B059A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ommunity-based</w:t>
            </w:r>
          </w:p>
        </w:tc>
        <w:tc>
          <w:tcPr>
            <w:tcW w:w="993" w:type="dxa"/>
            <w:hideMark/>
          </w:tcPr>
          <w:p w14:paraId="5122DBE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ikkim</w:t>
            </w:r>
          </w:p>
        </w:tc>
        <w:tc>
          <w:tcPr>
            <w:tcW w:w="1134" w:type="dxa"/>
            <w:hideMark/>
          </w:tcPr>
          <w:p w14:paraId="415C246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06ECA529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3F88DC67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031</w:t>
            </w:r>
          </w:p>
        </w:tc>
        <w:tc>
          <w:tcPr>
            <w:tcW w:w="709" w:type="dxa"/>
            <w:hideMark/>
          </w:tcPr>
          <w:p w14:paraId="007C3257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29" w:type="dxa"/>
            <w:hideMark/>
          </w:tcPr>
          <w:p w14:paraId="37A3DBB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condom use-(urban- 573) 176(30.72) (rural-458)147(32.10) total-(1031)323(31.33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afer sex-urban-123(21.47), rural-121(26.42), total-244(23.67)             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f knowledge about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friends -178 (17.3),parents-5 (0.5),other family members-13 (1.3), health workers -38 (3.7),teachers- 10 (0.1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ption about premarital sex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importance of virginity to an unmarried girl- 689(66.83), sex education should be imparted at home only-  101(9.79)                                                                                                                                                                                                   sex education goes against religious beliefs-   128(12.42)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contraception should be used to avoid pregnancy- 620(60.14)                                                               condoms should be used to avoid sexually transmitted diseases-81(7.86)</w:t>
            </w:r>
          </w:p>
        </w:tc>
      </w:tr>
      <w:tr w:rsidR="004B3229" w:rsidRPr="004B3229" w14:paraId="4E95B51A" w14:textId="77777777" w:rsidTr="004C53B1">
        <w:trPr>
          <w:trHeight w:val="290"/>
        </w:trPr>
        <w:tc>
          <w:tcPr>
            <w:tcW w:w="988" w:type="dxa"/>
            <w:hideMark/>
          </w:tcPr>
          <w:p w14:paraId="5EFBA972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Moni,_S.A.,_Nair,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Moni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3)</w:t>
            </w:r>
          </w:p>
        </w:tc>
        <w:tc>
          <w:tcPr>
            <w:tcW w:w="850" w:type="dxa"/>
            <w:hideMark/>
          </w:tcPr>
          <w:p w14:paraId="77A05466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5CD2D306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93" w:type="dxa"/>
            <w:hideMark/>
          </w:tcPr>
          <w:p w14:paraId="1EF684B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Kerala</w:t>
            </w:r>
          </w:p>
        </w:tc>
        <w:tc>
          <w:tcPr>
            <w:tcW w:w="1134" w:type="dxa"/>
            <w:hideMark/>
          </w:tcPr>
          <w:p w14:paraId="724D4946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1A00ED8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708" w:type="dxa"/>
            <w:hideMark/>
          </w:tcPr>
          <w:p w14:paraId="30A4371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709" w:type="dxa"/>
            <w:hideMark/>
          </w:tcPr>
          <w:p w14:paraId="26E172C6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3-19</w:t>
            </w:r>
          </w:p>
        </w:tc>
        <w:tc>
          <w:tcPr>
            <w:tcW w:w="7229" w:type="dxa"/>
            <w:hideMark/>
          </w:tcPr>
          <w:p w14:paraId="31FCE97A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k of knowledge about reproductive health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or-6.48,95% ci-1.91–23.28, p-value-0.0027</w:t>
            </w:r>
          </w:p>
        </w:tc>
      </w:tr>
      <w:tr w:rsidR="004B3229" w:rsidRPr="004B3229" w14:paraId="6C1F26C9" w14:textId="77777777" w:rsidTr="004C53B1">
        <w:trPr>
          <w:trHeight w:val="1450"/>
        </w:trPr>
        <w:tc>
          <w:tcPr>
            <w:tcW w:w="988" w:type="dxa"/>
            <w:hideMark/>
          </w:tcPr>
          <w:p w14:paraId="605180BB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Johnson,_L.R.,_Ravichandran,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Johnson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4)</w:t>
            </w:r>
          </w:p>
        </w:tc>
        <w:tc>
          <w:tcPr>
            <w:tcW w:w="850" w:type="dxa"/>
            <w:hideMark/>
          </w:tcPr>
          <w:p w14:paraId="31C4816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5AA5A68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993" w:type="dxa"/>
            <w:hideMark/>
          </w:tcPr>
          <w:p w14:paraId="1FF2A63F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Kerala</w:t>
            </w:r>
          </w:p>
        </w:tc>
        <w:tc>
          <w:tcPr>
            <w:tcW w:w="1134" w:type="dxa"/>
            <w:hideMark/>
          </w:tcPr>
          <w:p w14:paraId="3AE07583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5008E606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006D604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hideMark/>
          </w:tcPr>
          <w:p w14:paraId="7F1447E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0-19</w:t>
            </w:r>
          </w:p>
        </w:tc>
        <w:tc>
          <w:tcPr>
            <w:tcW w:w="7229" w:type="dxa"/>
            <w:hideMark/>
          </w:tcPr>
          <w:p w14:paraId="48186D1F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pregnancy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did not know the symptoms of pregnancy-7%                                                                                                                            didn’t know how to confirm pregnancy-34%, knew that pregnancy can be avoided-47%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ware about contraceptive methods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60%</w:t>
            </w:r>
          </w:p>
        </w:tc>
      </w:tr>
      <w:tr w:rsidR="004B3229" w:rsidRPr="004B3229" w14:paraId="6CA13BB7" w14:textId="77777777" w:rsidTr="004C53B1">
        <w:trPr>
          <w:trHeight w:val="580"/>
        </w:trPr>
        <w:tc>
          <w:tcPr>
            <w:tcW w:w="988" w:type="dxa"/>
            <w:hideMark/>
          </w:tcPr>
          <w:p w14:paraId="021FD5C6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Manjula,_P.,_Sreelatha,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Manjula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6)</w:t>
            </w:r>
          </w:p>
        </w:tc>
        <w:tc>
          <w:tcPr>
            <w:tcW w:w="850" w:type="dxa"/>
            <w:hideMark/>
          </w:tcPr>
          <w:p w14:paraId="1A58BE03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597E2B9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ollege-based</w:t>
            </w:r>
          </w:p>
        </w:tc>
        <w:tc>
          <w:tcPr>
            <w:tcW w:w="993" w:type="dxa"/>
            <w:hideMark/>
          </w:tcPr>
          <w:p w14:paraId="585B410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Andhra Pradesh</w:t>
            </w:r>
          </w:p>
        </w:tc>
        <w:tc>
          <w:tcPr>
            <w:tcW w:w="1134" w:type="dxa"/>
            <w:hideMark/>
          </w:tcPr>
          <w:p w14:paraId="3FDAAF7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43894C3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053E468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hideMark/>
          </w:tcPr>
          <w:p w14:paraId="412493B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29" w:type="dxa"/>
            <w:hideMark/>
          </w:tcPr>
          <w:p w14:paraId="3344ACAD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pregnancy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 inadequate- 0-27% -25%, moderate 28%-40% - 41%, adequate 41-54% - 34%</w:t>
            </w:r>
          </w:p>
        </w:tc>
      </w:tr>
      <w:tr w:rsidR="004B3229" w:rsidRPr="004B3229" w14:paraId="3DF786C6" w14:textId="77777777" w:rsidTr="004C53B1">
        <w:trPr>
          <w:trHeight w:val="87"/>
        </w:trPr>
        <w:tc>
          <w:tcPr>
            <w:tcW w:w="988" w:type="dxa"/>
            <w:hideMark/>
          </w:tcPr>
          <w:p w14:paraId="007CD7A4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Kotwal,_N.,_Khan,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Kotwal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4)</w:t>
            </w:r>
          </w:p>
        </w:tc>
        <w:tc>
          <w:tcPr>
            <w:tcW w:w="850" w:type="dxa"/>
            <w:hideMark/>
          </w:tcPr>
          <w:p w14:paraId="5069614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75C6C60D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chool-based</w:t>
            </w:r>
          </w:p>
        </w:tc>
        <w:tc>
          <w:tcPr>
            <w:tcW w:w="993" w:type="dxa"/>
            <w:hideMark/>
          </w:tcPr>
          <w:p w14:paraId="65A8C86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Jammu and Kashmir</w:t>
            </w:r>
          </w:p>
        </w:tc>
        <w:tc>
          <w:tcPr>
            <w:tcW w:w="1134" w:type="dxa"/>
            <w:hideMark/>
          </w:tcPr>
          <w:p w14:paraId="171DC010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6B5DDDB5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0B0F55E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09" w:type="dxa"/>
            <w:hideMark/>
          </w:tcPr>
          <w:p w14:paraId="66603199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4-19</w:t>
            </w:r>
          </w:p>
        </w:tc>
        <w:tc>
          <w:tcPr>
            <w:tcW w:w="7229" w:type="dxa"/>
            <w:hideMark/>
          </w:tcPr>
          <w:p w14:paraId="135BA5E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pregnancy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125(88.33), fertile period-34(22.67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right age of pregnancy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127 (84.67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>pregnancy prevention- 69 (46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dverse effects of early pregnancy-mother-99(66), child- 118 (78.67)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abortion-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29 (86)                                                                                                                          legal-121 (80.67), illegal-122(81.33), unsafe abortion-46(30.67), harmful effects- 114(76.5)</w:t>
            </w:r>
          </w:p>
        </w:tc>
      </w:tr>
      <w:tr w:rsidR="004B3229" w:rsidRPr="004B3229" w14:paraId="1F35CDE3" w14:textId="77777777" w:rsidTr="004C53B1">
        <w:trPr>
          <w:trHeight w:val="1740"/>
        </w:trPr>
        <w:tc>
          <w:tcPr>
            <w:tcW w:w="988" w:type="dxa"/>
            <w:hideMark/>
          </w:tcPr>
          <w:p w14:paraId="5BFA3232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Vandana_V,_Simarjeet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Vandana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7)</w:t>
            </w:r>
          </w:p>
        </w:tc>
        <w:tc>
          <w:tcPr>
            <w:tcW w:w="850" w:type="dxa"/>
            <w:hideMark/>
          </w:tcPr>
          <w:p w14:paraId="286480F5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32B3F3D9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chool-based</w:t>
            </w:r>
          </w:p>
        </w:tc>
        <w:tc>
          <w:tcPr>
            <w:tcW w:w="993" w:type="dxa"/>
            <w:hideMark/>
          </w:tcPr>
          <w:p w14:paraId="3C9E923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Haryana</w:t>
            </w:r>
          </w:p>
        </w:tc>
        <w:tc>
          <w:tcPr>
            <w:tcW w:w="1134" w:type="dxa"/>
            <w:hideMark/>
          </w:tcPr>
          <w:p w14:paraId="2A5B2AC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0685115A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39F7633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709" w:type="dxa"/>
            <w:hideMark/>
          </w:tcPr>
          <w:p w14:paraId="62A7082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2-18</w:t>
            </w:r>
          </w:p>
        </w:tc>
        <w:tc>
          <w:tcPr>
            <w:tcW w:w="7229" w:type="dxa"/>
            <w:hideMark/>
          </w:tcPr>
          <w:p w14:paraId="3CF1B19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nowledge regarding early marriage and early pregnancy-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good 21-24- 14 (0.7) average 15-21- 171 (85.5) below average 0-15-15 (7.5) level of attitude regarding early marriage and early pregnancy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>moderately favourable 50-70- 105 (52.5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>favourable &gt;70- 95(47.50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>maximum score=100 minimum score = 20</w:t>
            </w:r>
          </w:p>
        </w:tc>
      </w:tr>
      <w:tr w:rsidR="004B3229" w:rsidRPr="004B3229" w14:paraId="3DAFAB4B" w14:textId="77777777" w:rsidTr="004C53B1">
        <w:trPr>
          <w:trHeight w:val="130"/>
        </w:trPr>
        <w:tc>
          <w:tcPr>
            <w:tcW w:w="988" w:type="dxa"/>
            <w:hideMark/>
          </w:tcPr>
          <w:p w14:paraId="6E283881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Kappala_VP,_Doddaiah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Kappala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4)</w:t>
            </w:r>
          </w:p>
        </w:tc>
        <w:tc>
          <w:tcPr>
            <w:tcW w:w="850" w:type="dxa"/>
            <w:hideMark/>
          </w:tcPr>
          <w:p w14:paraId="180CB22A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Both rural and urban</w:t>
            </w:r>
          </w:p>
        </w:tc>
        <w:tc>
          <w:tcPr>
            <w:tcW w:w="992" w:type="dxa"/>
            <w:hideMark/>
          </w:tcPr>
          <w:p w14:paraId="3A1BAE2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ommunity-based</w:t>
            </w:r>
          </w:p>
        </w:tc>
        <w:tc>
          <w:tcPr>
            <w:tcW w:w="993" w:type="dxa"/>
            <w:hideMark/>
          </w:tcPr>
          <w:p w14:paraId="52F3FCA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1134" w:type="dxa"/>
            <w:hideMark/>
          </w:tcPr>
          <w:p w14:paraId="75309C9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64F4F5DF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248946C0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709" w:type="dxa"/>
            <w:hideMark/>
          </w:tcPr>
          <w:p w14:paraId="416C0C5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0-19</w:t>
            </w:r>
          </w:p>
        </w:tc>
        <w:tc>
          <w:tcPr>
            <w:tcW w:w="7229" w:type="dxa"/>
            <w:hideMark/>
          </w:tcPr>
          <w:p w14:paraId="69214DB9" w14:textId="26DC793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legal age of marriage for females-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10-15 years-rural- 6(1.5), urban-6 (1.5), 15-17 years-rural- 7(1.8), urban-10(2.5) ≥‎18‎yrs-rural-190 (47.5), urban-219 (54)                                                     do not know-rural-197 (49.3), urban- 165 (41.3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right age for child bearing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 10 - 15 yrs-rural-2 (0.5),urban- 1 (0.3), 15 - 17 yrs-rural-11 (2.8), urban-6 (1.5),  ≥‎18‎yrs-rural-77 (19.3), urban- 64 (16)                                                      </w:t>
            </w:r>
            <w:r w:rsidR="005622CD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    do not know-rural-310 (77.5), urban- 329 (82.3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family</w:t>
            </w:r>
            <w:r w:rsidR="005622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lanning-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1 yr-rural-14 (3.5), urban-12 (3)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2 yr- rural-64 (16), urban-85 (21.3)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>3 yr-rural-103 (25.8), urban-80 (20)                                                                  do not know-rural-219 (54.8), urban-223 (55.8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of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yes-rural-91 (22.8), urban-284 (71)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-rural-309 (77.3), urban-116 (29) </w:t>
            </w:r>
            <w:r w:rsidR="00FE2DE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</w:t>
            </w:r>
            <w:r w:rsidRPr="00FE2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nowledge on methods of contraception-                                                                             </w:t>
            </w:r>
            <w:r w:rsidR="00FE2DEB" w:rsidRPr="00FE2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</w:t>
            </w:r>
            <w:r w:rsidRPr="00FE2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abortion-rural-11 (2.8), urban-1 (0.3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>condom-rural-35 (8.8), urban-41 (10.3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operation-rural-5 (1.3), urban-4 (1)                            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>o c pills- rural-9 (2.3), urban-8 (2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I pill-rural-29 (7.3), urban-46 (11.5)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>do not know-rural-2 (0.5), urban-16 (4)</w:t>
            </w:r>
          </w:p>
        </w:tc>
      </w:tr>
      <w:tr w:rsidR="004B3229" w:rsidRPr="004B3229" w14:paraId="61571B51" w14:textId="77777777" w:rsidTr="004C53B1">
        <w:trPr>
          <w:trHeight w:val="1160"/>
        </w:trPr>
        <w:tc>
          <w:tcPr>
            <w:tcW w:w="988" w:type="dxa"/>
            <w:hideMark/>
          </w:tcPr>
          <w:p w14:paraId="174B241B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Srivastava,_U.,_Singh,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Srivastava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8)</w:t>
            </w:r>
          </w:p>
        </w:tc>
        <w:tc>
          <w:tcPr>
            <w:tcW w:w="850" w:type="dxa"/>
            <w:hideMark/>
          </w:tcPr>
          <w:p w14:paraId="38B4DAB4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0D36FC64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School-based</w:t>
            </w:r>
          </w:p>
        </w:tc>
        <w:tc>
          <w:tcPr>
            <w:tcW w:w="993" w:type="dxa"/>
            <w:hideMark/>
          </w:tcPr>
          <w:p w14:paraId="117D495E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ttar Pradesh</w:t>
            </w:r>
          </w:p>
        </w:tc>
        <w:tc>
          <w:tcPr>
            <w:tcW w:w="1134" w:type="dxa"/>
            <w:hideMark/>
          </w:tcPr>
          <w:p w14:paraId="0E74681A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22CA75D4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4C170B53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709" w:type="dxa"/>
            <w:hideMark/>
          </w:tcPr>
          <w:p w14:paraId="2B1A49A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2-19</w:t>
            </w:r>
          </w:p>
        </w:tc>
        <w:tc>
          <w:tcPr>
            <w:tcW w:w="7229" w:type="dxa"/>
            <w:hideMark/>
          </w:tcPr>
          <w:p w14:paraId="2A88E8C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contraceptives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>condom- 49.4, IUD/copper t- 27.9, oral pills- 28.1, tubectomy- 22.8, vasectomy- 16.1, medical termination of pregnancy (MTP)- 27.5</w:t>
            </w:r>
          </w:p>
        </w:tc>
      </w:tr>
      <w:tr w:rsidR="004B3229" w:rsidRPr="004B3229" w14:paraId="2B2088FF" w14:textId="77777777" w:rsidTr="004C53B1">
        <w:trPr>
          <w:trHeight w:val="1160"/>
        </w:trPr>
        <w:tc>
          <w:tcPr>
            <w:tcW w:w="988" w:type="dxa"/>
          </w:tcPr>
          <w:p w14:paraId="65BFEA62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Maheshwari,_D.,_2019.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Maheshwari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9)</w:t>
            </w:r>
          </w:p>
        </w:tc>
        <w:tc>
          <w:tcPr>
            <w:tcW w:w="850" w:type="dxa"/>
          </w:tcPr>
          <w:p w14:paraId="0E8FAA64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</w:tcPr>
          <w:p w14:paraId="38886A50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ollege-based</w:t>
            </w:r>
          </w:p>
        </w:tc>
        <w:tc>
          <w:tcPr>
            <w:tcW w:w="993" w:type="dxa"/>
          </w:tcPr>
          <w:p w14:paraId="64634A70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Rajasthan</w:t>
            </w:r>
          </w:p>
        </w:tc>
        <w:tc>
          <w:tcPr>
            <w:tcW w:w="1134" w:type="dxa"/>
          </w:tcPr>
          <w:p w14:paraId="502BA08D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</w:tcPr>
          <w:p w14:paraId="34BB1059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</w:tcPr>
          <w:p w14:paraId="076EF8FB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</w:tcPr>
          <w:p w14:paraId="4752761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7-19</w:t>
            </w:r>
          </w:p>
        </w:tc>
        <w:tc>
          <w:tcPr>
            <w:tcW w:w="7229" w:type="dxa"/>
          </w:tcPr>
          <w:p w14:paraId="418875EB" w14:textId="253EECF2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al age of child bearing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(20 – 22)- 26, (23 – 24)- 17, (25 – 26)- 32 ,26 onwards- 7                                                            </w:t>
            </w:r>
            <w:r w:rsidR="00DC3CA4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FE2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family planning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when childbirth does not take place- 4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akes the men and women unable to reproduce- 6, planning the birth of one’s child according to one’s choice, not by chance- 55, the ideal gap between two children(years) (1-2)- 23,(3-4)- 64, 5 onwards- 5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 of family planning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 a happy life- 10, avoid unwanted pregnancy- 7, population control- 24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contraception -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ondom- 14, oral pills- 17, IUD- 4, other- 11, stage of contraceptive use immediately after marriage- 45, after the birth of the first child- 9, after having the desired number of children- 5, any other- 27</w:t>
            </w:r>
          </w:p>
        </w:tc>
      </w:tr>
      <w:tr w:rsidR="004B3229" w:rsidRPr="004B3229" w14:paraId="0C2CC13C" w14:textId="77777777" w:rsidTr="004C53B1">
        <w:trPr>
          <w:trHeight w:val="8496"/>
        </w:trPr>
        <w:tc>
          <w:tcPr>
            <w:tcW w:w="988" w:type="dxa"/>
            <w:hideMark/>
          </w:tcPr>
          <w:p w14:paraId="1A346333" w14:textId="77777777" w:rsidR="009F0534" w:rsidRPr="00473595" w:rsidRDefault="00000000" w:rsidP="009F053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Mahanta,_T.G.,_Boruah," w:history="1">
              <w:r w:rsidR="009F0534" w:rsidRPr="00473595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Mahanta et.al</w:t>
              </w:r>
            </w:hyperlink>
            <w:r w:rsidR="009F0534"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5)</w:t>
            </w:r>
          </w:p>
        </w:tc>
        <w:tc>
          <w:tcPr>
            <w:tcW w:w="850" w:type="dxa"/>
            <w:hideMark/>
          </w:tcPr>
          <w:p w14:paraId="66CE56B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992" w:type="dxa"/>
            <w:hideMark/>
          </w:tcPr>
          <w:p w14:paraId="14E1BDB8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ommunity-based</w:t>
            </w:r>
          </w:p>
        </w:tc>
        <w:tc>
          <w:tcPr>
            <w:tcW w:w="993" w:type="dxa"/>
            <w:hideMark/>
          </w:tcPr>
          <w:p w14:paraId="3337EC66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Assam</w:t>
            </w:r>
          </w:p>
        </w:tc>
        <w:tc>
          <w:tcPr>
            <w:tcW w:w="1134" w:type="dxa"/>
            <w:hideMark/>
          </w:tcPr>
          <w:p w14:paraId="0374D382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Mixed method</w:t>
            </w:r>
          </w:p>
        </w:tc>
        <w:tc>
          <w:tcPr>
            <w:tcW w:w="1134" w:type="dxa"/>
            <w:hideMark/>
          </w:tcPr>
          <w:p w14:paraId="33E2DC86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708" w:type="dxa"/>
            <w:hideMark/>
          </w:tcPr>
          <w:p w14:paraId="2132C04C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709" w:type="dxa"/>
            <w:noWrap/>
            <w:hideMark/>
          </w:tcPr>
          <w:p w14:paraId="3307DF4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10-19</w:t>
            </w:r>
          </w:p>
        </w:tc>
        <w:tc>
          <w:tcPr>
            <w:tcW w:w="7229" w:type="dxa"/>
            <w:hideMark/>
          </w:tcPr>
          <w:p w14:paraId="500C8A91" w14:textId="77777777" w:rsidR="009F0534" w:rsidRPr="004B3229" w:rsidRDefault="009F0534" w:rsidP="009F053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contraception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- IUCD BL- 41 (7.8) EL- 63 (11.6), oral pills/condom-BL- 120 (22.7) EL-282 (51.9), male sterilization-BL- 3 (0.6) EL-3 (0.6), female sterilization-BL- 16 (3.0) EL- 9 (1.7                                            </w:t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family planning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 xml:space="preserve">-IUCD-BL-34 (6.4), EL- 31 (5.7) ,oral pills/condom-BL-102 (19.3) ,EL-254 (46.8), sterilization male- BL- 9 (1.7) EL- 7 (1.3), female sterilization-BL- 25 (4.7) EL- 16 (2.9), don't know-BL- 356 (67.4)EL- 235 (43.3)                                                                                                               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 of family planning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t>-don't know-BL- 302 (57.2) EL-106 (19.5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>the health of mother-BL-126 (23.9) EL-388 (71.5), health of child-BL- 9 (1.7) EL-40 (7.4), economics-BL- 78 (14.8), EL- 9 (1.7)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*BL-Baseline, EL-Endline) </w:t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B3229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6512F6" w:rsidRPr="004B3229" w14:paraId="3282B386" w14:textId="77777777" w:rsidTr="004C53B1">
        <w:trPr>
          <w:trHeight w:val="123"/>
        </w:trPr>
        <w:tc>
          <w:tcPr>
            <w:tcW w:w="988" w:type="dxa"/>
          </w:tcPr>
          <w:p w14:paraId="3D6A8B0E" w14:textId="6039ADEC" w:rsidR="006512F6" w:rsidRPr="00473595" w:rsidRDefault="006512F6" w:rsidP="006512F6">
            <w:pPr>
              <w:rPr>
                <w:b/>
                <w:bCs/>
              </w:rPr>
            </w:pPr>
            <w:r w:rsidRPr="00473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uthor</w:t>
            </w:r>
          </w:p>
        </w:tc>
        <w:tc>
          <w:tcPr>
            <w:tcW w:w="850" w:type="dxa"/>
          </w:tcPr>
          <w:p w14:paraId="3B657E24" w14:textId="1FD226AE" w:rsidR="006512F6" w:rsidRPr="004B3229" w:rsidRDefault="006512F6" w:rsidP="00651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etting</w:t>
            </w:r>
          </w:p>
        </w:tc>
        <w:tc>
          <w:tcPr>
            <w:tcW w:w="992" w:type="dxa"/>
          </w:tcPr>
          <w:p w14:paraId="3FA4EDB1" w14:textId="5C22A2EC" w:rsidR="006512F6" w:rsidRPr="004B3229" w:rsidRDefault="006512F6" w:rsidP="00651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location</w:t>
            </w:r>
          </w:p>
        </w:tc>
        <w:tc>
          <w:tcPr>
            <w:tcW w:w="993" w:type="dxa"/>
          </w:tcPr>
          <w:p w14:paraId="353F6523" w14:textId="37D11D0A" w:rsidR="006512F6" w:rsidRPr="004B3229" w:rsidRDefault="006512F6" w:rsidP="00651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1134" w:type="dxa"/>
          </w:tcPr>
          <w:p w14:paraId="5C17AE47" w14:textId="6C53D249" w:rsidR="006512F6" w:rsidRPr="004B3229" w:rsidRDefault="006512F6" w:rsidP="00651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        design</w:t>
            </w:r>
          </w:p>
        </w:tc>
        <w:tc>
          <w:tcPr>
            <w:tcW w:w="1134" w:type="dxa"/>
          </w:tcPr>
          <w:p w14:paraId="1385CD56" w14:textId="66B72990" w:rsidR="006512F6" w:rsidRPr="004B3229" w:rsidRDefault="006512F6" w:rsidP="00651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type</w:t>
            </w:r>
          </w:p>
        </w:tc>
        <w:tc>
          <w:tcPr>
            <w:tcW w:w="708" w:type="dxa"/>
          </w:tcPr>
          <w:p w14:paraId="0F23132B" w14:textId="1BC25AA6" w:rsidR="006512F6" w:rsidRPr="004B3229" w:rsidRDefault="006512F6" w:rsidP="00651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709" w:type="dxa"/>
            <w:noWrap/>
          </w:tcPr>
          <w:p w14:paraId="4FA31191" w14:textId="0A1C43E9" w:rsidR="006512F6" w:rsidRPr="004B3229" w:rsidRDefault="006512F6" w:rsidP="00651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7229" w:type="dxa"/>
          </w:tcPr>
          <w:p w14:paraId="3DE5C350" w14:textId="276764EE" w:rsidR="006512F6" w:rsidRPr="004B3229" w:rsidRDefault="008A335A" w:rsidP="006512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ence of pregnancy</w:t>
            </w:r>
            <w:r w:rsidR="006512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446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mong </w:t>
            </w:r>
            <w:r w:rsidRPr="008A3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olescents </w:t>
            </w:r>
            <w:r w:rsidR="006446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  <w:r w:rsidR="00B828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ho already experience pregnancy</w:t>
            </w:r>
            <w:r w:rsidR="006512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)</w:t>
            </w:r>
          </w:p>
        </w:tc>
      </w:tr>
      <w:tr w:rsidR="006512F6" w:rsidRPr="004B3229" w14:paraId="1272B136" w14:textId="77777777" w:rsidTr="004C53B1">
        <w:trPr>
          <w:trHeight w:val="810"/>
        </w:trPr>
        <w:tc>
          <w:tcPr>
            <w:tcW w:w="988" w:type="dxa"/>
          </w:tcPr>
          <w:p w14:paraId="4E492BEB" w14:textId="77777777" w:rsidR="006512F6" w:rsidRPr="0061708D" w:rsidRDefault="00000000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Doddihal_C,_Katti" w:history="1">
              <w:r w:rsidR="006512F6" w:rsidRPr="006170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Doddihal et.al (2016</w:t>
              </w:r>
            </w:hyperlink>
            <w:r w:rsidR="006512F6"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6826A87E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992" w:type="dxa"/>
          </w:tcPr>
          <w:p w14:paraId="2E1AC69C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Hospital-based </w:t>
            </w:r>
          </w:p>
        </w:tc>
        <w:tc>
          <w:tcPr>
            <w:tcW w:w="993" w:type="dxa"/>
          </w:tcPr>
          <w:p w14:paraId="54422A88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1134" w:type="dxa"/>
          </w:tcPr>
          <w:p w14:paraId="096697C6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</w:tcPr>
          <w:p w14:paraId="3FD93DC7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</w:tcPr>
          <w:p w14:paraId="0C23D3A3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709" w:type="dxa"/>
          </w:tcPr>
          <w:p w14:paraId="557ACD9C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29" w:type="dxa"/>
          </w:tcPr>
          <w:p w14:paraId="632EB8C1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ck of awareness about contraception - 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30 (20.9)                                                                                      </w:t>
            </w: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asons for early pregnancy- 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Family Pressure 67 (46.5), Tradition 47 (32.6)</w:t>
            </w:r>
          </w:p>
        </w:tc>
      </w:tr>
      <w:tr w:rsidR="006512F6" w:rsidRPr="004B3229" w14:paraId="49010A7E" w14:textId="77777777" w:rsidTr="004C53B1">
        <w:trPr>
          <w:trHeight w:val="1833"/>
        </w:trPr>
        <w:tc>
          <w:tcPr>
            <w:tcW w:w="988" w:type="dxa"/>
            <w:noWrap/>
            <w:hideMark/>
          </w:tcPr>
          <w:p w14:paraId="55052A13" w14:textId="77777777" w:rsidR="006512F6" w:rsidRPr="0061708D" w:rsidRDefault="00000000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Jejeebhoy,_S.J.,_Kalyanwala," w:history="1">
              <w:r w:rsidR="006512F6" w:rsidRPr="006170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Jejeebhoy et.al</w:t>
              </w:r>
            </w:hyperlink>
            <w:r w:rsidR="006512F6"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0)</w:t>
            </w:r>
          </w:p>
        </w:tc>
        <w:tc>
          <w:tcPr>
            <w:tcW w:w="850" w:type="dxa"/>
            <w:hideMark/>
          </w:tcPr>
          <w:p w14:paraId="422C035A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2D89757A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Hospital-based </w:t>
            </w:r>
          </w:p>
        </w:tc>
        <w:tc>
          <w:tcPr>
            <w:tcW w:w="993" w:type="dxa"/>
            <w:hideMark/>
          </w:tcPr>
          <w:p w14:paraId="0D6CA4BC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Bihar, Jharkhand</w:t>
            </w:r>
          </w:p>
        </w:tc>
        <w:tc>
          <w:tcPr>
            <w:tcW w:w="1134" w:type="dxa"/>
            <w:hideMark/>
          </w:tcPr>
          <w:p w14:paraId="1BF88ADA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</w:p>
        </w:tc>
        <w:tc>
          <w:tcPr>
            <w:tcW w:w="1134" w:type="dxa"/>
            <w:hideMark/>
          </w:tcPr>
          <w:p w14:paraId="28F39CC5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24D207A9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26</w:t>
            </w:r>
          </w:p>
        </w:tc>
        <w:tc>
          <w:tcPr>
            <w:tcW w:w="709" w:type="dxa"/>
            <w:hideMark/>
          </w:tcPr>
          <w:p w14:paraId="287CACEC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29" w:type="dxa"/>
            <w:hideMark/>
          </w:tcPr>
          <w:p w14:paraId="52029AFF" w14:textId="692D5C09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ays in obtaining abortion                                                                                                                      support from partner ,family friend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Previous unsuccessful attempts to terminate the pregnancy                                                                                Decision of termination                                                                                                                                                                           Feeling guilty, scared</w:t>
            </w:r>
          </w:p>
        </w:tc>
      </w:tr>
      <w:tr w:rsidR="006512F6" w:rsidRPr="004B3229" w14:paraId="544D5089" w14:textId="77777777" w:rsidTr="004C53B1">
        <w:trPr>
          <w:trHeight w:val="580"/>
        </w:trPr>
        <w:tc>
          <w:tcPr>
            <w:tcW w:w="988" w:type="dxa"/>
            <w:hideMark/>
          </w:tcPr>
          <w:p w14:paraId="47FC6627" w14:textId="77777777" w:rsidR="006512F6" w:rsidRPr="0061708D" w:rsidRDefault="00000000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Kalyanwala,_S.,_Jejeebhoy," w:history="1">
              <w:r w:rsidR="006512F6" w:rsidRPr="006170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Kalyanwala et.al</w:t>
              </w:r>
            </w:hyperlink>
            <w:r w:rsidR="006512F6"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2)</w:t>
            </w:r>
          </w:p>
        </w:tc>
        <w:tc>
          <w:tcPr>
            <w:tcW w:w="850" w:type="dxa"/>
            <w:hideMark/>
          </w:tcPr>
          <w:p w14:paraId="38E7D2F7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30951DAE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Hospital-based </w:t>
            </w:r>
          </w:p>
        </w:tc>
        <w:tc>
          <w:tcPr>
            <w:tcW w:w="993" w:type="dxa"/>
            <w:hideMark/>
          </w:tcPr>
          <w:p w14:paraId="63A06EC8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Bihar, Jharkhand</w:t>
            </w:r>
          </w:p>
        </w:tc>
        <w:tc>
          <w:tcPr>
            <w:tcW w:w="1134" w:type="dxa"/>
            <w:hideMark/>
          </w:tcPr>
          <w:p w14:paraId="1CC6CEF1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</w:p>
        </w:tc>
        <w:tc>
          <w:tcPr>
            <w:tcW w:w="1134" w:type="dxa"/>
            <w:hideMark/>
          </w:tcPr>
          <w:p w14:paraId="11FDB6B1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4D564E2F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09" w:type="dxa"/>
            <w:hideMark/>
          </w:tcPr>
          <w:p w14:paraId="03024F86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29" w:type="dxa"/>
            <w:hideMark/>
          </w:tcPr>
          <w:p w14:paraId="0AB1711E" w14:textId="7FCB20D1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gnition of unintended pregnancy</w:t>
            </w:r>
            <w:r w:rsidR="001A23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</w:t>
            </w: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ortion at which trimester</w:t>
            </w:r>
            <w:r w:rsidR="001A23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</w:t>
            </w: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reaction</w:t>
            </w:r>
            <w:r w:rsidR="001A23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         </w:t>
            </w: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ort from family and partner        </w:t>
            </w:r>
          </w:p>
        </w:tc>
      </w:tr>
      <w:tr w:rsidR="006512F6" w:rsidRPr="004B3229" w14:paraId="3BAD3E0A" w14:textId="77777777" w:rsidTr="004C53B1">
        <w:trPr>
          <w:trHeight w:val="274"/>
        </w:trPr>
        <w:tc>
          <w:tcPr>
            <w:tcW w:w="988" w:type="dxa"/>
            <w:hideMark/>
          </w:tcPr>
          <w:p w14:paraId="351770ED" w14:textId="77777777" w:rsidR="006512F6" w:rsidRPr="0061708D" w:rsidRDefault="00000000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Kumari_S,_Kishore" w:history="1">
              <w:r w:rsidR="006512F6" w:rsidRPr="006170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Biswas         et.al</w:t>
              </w:r>
            </w:hyperlink>
            <w:r w:rsidR="006512F6"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(2016)</w:t>
            </w:r>
          </w:p>
        </w:tc>
        <w:tc>
          <w:tcPr>
            <w:tcW w:w="850" w:type="dxa"/>
            <w:hideMark/>
          </w:tcPr>
          <w:p w14:paraId="5F54047E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992" w:type="dxa"/>
            <w:hideMark/>
          </w:tcPr>
          <w:p w14:paraId="353D5228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Community-based </w:t>
            </w:r>
          </w:p>
        </w:tc>
        <w:tc>
          <w:tcPr>
            <w:tcW w:w="993" w:type="dxa"/>
            <w:hideMark/>
          </w:tcPr>
          <w:p w14:paraId="0C859017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West Bengal</w:t>
            </w:r>
          </w:p>
        </w:tc>
        <w:tc>
          <w:tcPr>
            <w:tcW w:w="1134" w:type="dxa"/>
            <w:hideMark/>
          </w:tcPr>
          <w:p w14:paraId="7AF587BC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38653F25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1F342E0F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1116</w:t>
            </w:r>
          </w:p>
        </w:tc>
        <w:tc>
          <w:tcPr>
            <w:tcW w:w="709" w:type="dxa"/>
            <w:noWrap/>
            <w:hideMark/>
          </w:tcPr>
          <w:p w14:paraId="2FD7B118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12-19</w:t>
            </w:r>
          </w:p>
        </w:tc>
        <w:tc>
          <w:tcPr>
            <w:tcW w:w="7229" w:type="dxa"/>
            <w:hideMark/>
          </w:tcPr>
          <w:p w14:paraId="00B1AFAD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ortion after marriage-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31.6% (1112) spontaneous-626 (32.23%) induced 590 (31.05</w:t>
            </w:r>
            <w:proofErr w:type="gramStart"/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proofErr w:type="gramEnd"/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6512F6" w:rsidRPr="004B3229" w14:paraId="7E01D519" w14:textId="77777777" w:rsidTr="004C53B1">
        <w:trPr>
          <w:trHeight w:val="1740"/>
        </w:trPr>
        <w:tc>
          <w:tcPr>
            <w:tcW w:w="988" w:type="dxa"/>
            <w:noWrap/>
            <w:hideMark/>
          </w:tcPr>
          <w:p w14:paraId="0031D656" w14:textId="77777777" w:rsidR="006512F6" w:rsidRPr="0061708D" w:rsidRDefault="00000000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Parasuramalu,_B.G.,_Shakila," w:history="1">
              <w:r w:rsidR="006512F6" w:rsidRPr="006170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Parasuramalu et.al</w:t>
              </w:r>
            </w:hyperlink>
            <w:r w:rsidR="006512F6"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0)</w:t>
            </w:r>
          </w:p>
        </w:tc>
        <w:tc>
          <w:tcPr>
            <w:tcW w:w="850" w:type="dxa"/>
            <w:hideMark/>
          </w:tcPr>
          <w:p w14:paraId="12F851E0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5B69AD6E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Hospital-based </w:t>
            </w:r>
          </w:p>
        </w:tc>
        <w:tc>
          <w:tcPr>
            <w:tcW w:w="993" w:type="dxa"/>
            <w:hideMark/>
          </w:tcPr>
          <w:p w14:paraId="002F3FDE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1134" w:type="dxa"/>
            <w:hideMark/>
          </w:tcPr>
          <w:p w14:paraId="2FB1EAB6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57861166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4D5650A4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09" w:type="dxa"/>
            <w:hideMark/>
          </w:tcPr>
          <w:p w14:paraId="03609493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29" w:type="dxa"/>
            <w:hideMark/>
          </w:tcPr>
          <w:p w14:paraId="2B307B95" w14:textId="0C7F62B9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early pregnancy-f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amily pressure 45( 57.7)tradition 24 (30.8)                                    </w:t>
            </w: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</w:t>
            </w: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Lack of awareness family planning- 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32 (41%)                                                                                                 </w:t>
            </w: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ware of family planning-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oral pills-25 (86%),condoms 20 (69%), IUD/loops-12 (41% EC pill-4 (14%), injectables among spacing (terminal) methods 3 (10%) , tubectomy (laparoscopic or conventional) 20 (69%),vasectomy (no scalpel or conventional)5 (7.2%)                                                                 </w:t>
            </w:r>
          </w:p>
        </w:tc>
      </w:tr>
      <w:tr w:rsidR="006512F6" w:rsidRPr="004B3229" w14:paraId="4FB69894" w14:textId="77777777" w:rsidTr="004C53B1">
        <w:trPr>
          <w:trHeight w:val="954"/>
        </w:trPr>
        <w:tc>
          <w:tcPr>
            <w:tcW w:w="988" w:type="dxa"/>
            <w:hideMark/>
          </w:tcPr>
          <w:p w14:paraId="27591559" w14:textId="77777777" w:rsidR="006512F6" w:rsidRPr="0061708D" w:rsidRDefault="00000000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Trikha,_S.,_2001." w:history="1">
              <w:r w:rsidR="006512F6" w:rsidRPr="006170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Trikha</w:t>
              </w:r>
            </w:hyperlink>
            <w:r w:rsidR="006512F6"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01) </w:t>
            </w:r>
          </w:p>
        </w:tc>
        <w:tc>
          <w:tcPr>
            <w:tcW w:w="850" w:type="dxa"/>
            <w:hideMark/>
          </w:tcPr>
          <w:p w14:paraId="1F94B526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26F64707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Hospital-based </w:t>
            </w:r>
          </w:p>
        </w:tc>
        <w:tc>
          <w:tcPr>
            <w:tcW w:w="993" w:type="dxa"/>
            <w:hideMark/>
          </w:tcPr>
          <w:p w14:paraId="510F9150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Haryana</w:t>
            </w:r>
          </w:p>
        </w:tc>
        <w:tc>
          <w:tcPr>
            <w:tcW w:w="1134" w:type="dxa"/>
            <w:hideMark/>
          </w:tcPr>
          <w:p w14:paraId="5D4685A0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7581239D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76402BBA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09" w:type="dxa"/>
            <w:noWrap/>
            <w:hideMark/>
          </w:tcPr>
          <w:p w14:paraId="16DA7BC7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10-19</w:t>
            </w:r>
          </w:p>
        </w:tc>
        <w:tc>
          <w:tcPr>
            <w:tcW w:w="7229" w:type="dxa"/>
            <w:hideMark/>
          </w:tcPr>
          <w:p w14:paraId="56CB48D9" w14:textId="364EF00A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rom partner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, family, friend--partner-26, mother-40,</w:t>
            </w: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relative-22, friend-8                                        </w:t>
            </w:r>
            <w:r w:rsidRPr="001E0D9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ortion on which terminate -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1st trimester-55%,2nd trimester-42%</w:t>
            </w: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</w:p>
        </w:tc>
      </w:tr>
      <w:tr w:rsidR="006512F6" w:rsidRPr="004B3229" w14:paraId="6DB32242" w14:textId="77777777" w:rsidTr="004C53B1">
        <w:trPr>
          <w:trHeight w:val="290"/>
        </w:trPr>
        <w:tc>
          <w:tcPr>
            <w:tcW w:w="988" w:type="dxa"/>
            <w:hideMark/>
          </w:tcPr>
          <w:p w14:paraId="2B084740" w14:textId="77777777" w:rsidR="006512F6" w:rsidRPr="0061708D" w:rsidRDefault="00000000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Medhi,_R.,_Das," w:history="1">
              <w:r w:rsidR="006512F6" w:rsidRPr="006170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Medhi et.al</w:t>
              </w:r>
            </w:hyperlink>
            <w:r w:rsidR="006512F6"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6)</w:t>
            </w:r>
          </w:p>
        </w:tc>
        <w:tc>
          <w:tcPr>
            <w:tcW w:w="850" w:type="dxa"/>
            <w:hideMark/>
          </w:tcPr>
          <w:p w14:paraId="77A221C9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21F71D6C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Hospital-based </w:t>
            </w:r>
          </w:p>
        </w:tc>
        <w:tc>
          <w:tcPr>
            <w:tcW w:w="993" w:type="dxa"/>
            <w:hideMark/>
          </w:tcPr>
          <w:p w14:paraId="20308663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Assam</w:t>
            </w:r>
          </w:p>
        </w:tc>
        <w:tc>
          <w:tcPr>
            <w:tcW w:w="1134" w:type="dxa"/>
            <w:hideMark/>
          </w:tcPr>
          <w:p w14:paraId="00A048C1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2013BDDA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708" w:type="dxa"/>
            <w:hideMark/>
          </w:tcPr>
          <w:p w14:paraId="30670E58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709" w:type="dxa"/>
            <w:hideMark/>
          </w:tcPr>
          <w:p w14:paraId="7C9E0325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29" w:type="dxa"/>
            <w:hideMark/>
          </w:tcPr>
          <w:p w14:paraId="54EB9B56" w14:textId="63F43D2F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of contraception-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13.94 (23)</w:t>
            </w: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</w:t>
            </w: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Use contracep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4.24 (7)</w:t>
            </w:r>
          </w:p>
        </w:tc>
      </w:tr>
      <w:tr w:rsidR="006512F6" w:rsidRPr="004B3229" w14:paraId="031BE3DE" w14:textId="77777777" w:rsidTr="004C53B1">
        <w:trPr>
          <w:trHeight w:val="580"/>
        </w:trPr>
        <w:tc>
          <w:tcPr>
            <w:tcW w:w="988" w:type="dxa"/>
            <w:hideMark/>
          </w:tcPr>
          <w:p w14:paraId="0C362D06" w14:textId="77777777" w:rsidR="006512F6" w:rsidRPr="0061708D" w:rsidRDefault="00000000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Kumari_S,_Kishore" w:history="1">
              <w:r w:rsidR="006512F6" w:rsidRPr="006170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Kumari et.al</w:t>
              </w:r>
            </w:hyperlink>
            <w:r w:rsidR="006512F6"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9)</w:t>
            </w:r>
          </w:p>
        </w:tc>
        <w:tc>
          <w:tcPr>
            <w:tcW w:w="850" w:type="dxa"/>
            <w:hideMark/>
          </w:tcPr>
          <w:p w14:paraId="1569FA27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  <w:hideMark/>
          </w:tcPr>
          <w:p w14:paraId="1DAE5BC6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Community-based </w:t>
            </w:r>
          </w:p>
        </w:tc>
        <w:tc>
          <w:tcPr>
            <w:tcW w:w="993" w:type="dxa"/>
            <w:hideMark/>
          </w:tcPr>
          <w:p w14:paraId="450377D9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1134" w:type="dxa"/>
            <w:hideMark/>
          </w:tcPr>
          <w:p w14:paraId="31198D29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3C4922C1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5CC71D2E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09" w:type="dxa"/>
            <w:hideMark/>
          </w:tcPr>
          <w:p w14:paraId="5DB74A19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29" w:type="dxa"/>
            <w:hideMark/>
          </w:tcPr>
          <w:p w14:paraId="5BA2797F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ortion after marriage-induced abortion-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16 (17.6), unsafe abortion- 12 (31.6), safe abortion-4 (9.5)</w:t>
            </w:r>
          </w:p>
        </w:tc>
      </w:tr>
      <w:tr w:rsidR="006512F6" w:rsidRPr="004B3229" w14:paraId="44D9F1D3" w14:textId="77777777" w:rsidTr="004C53B1">
        <w:trPr>
          <w:trHeight w:val="99"/>
        </w:trPr>
        <w:tc>
          <w:tcPr>
            <w:tcW w:w="988" w:type="dxa"/>
            <w:hideMark/>
          </w:tcPr>
          <w:p w14:paraId="6001703F" w14:textId="77777777" w:rsidR="006512F6" w:rsidRPr="0061708D" w:rsidRDefault="00000000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Sahoo,_H.,_2011." w:history="1">
              <w:r w:rsidR="006512F6" w:rsidRPr="006170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Sahoo</w:t>
              </w:r>
            </w:hyperlink>
            <w:r w:rsidR="006512F6"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1)</w:t>
            </w:r>
          </w:p>
        </w:tc>
        <w:tc>
          <w:tcPr>
            <w:tcW w:w="850" w:type="dxa"/>
            <w:hideMark/>
          </w:tcPr>
          <w:p w14:paraId="323C0E5C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Both rural and urban</w:t>
            </w:r>
          </w:p>
        </w:tc>
        <w:tc>
          <w:tcPr>
            <w:tcW w:w="992" w:type="dxa"/>
            <w:hideMark/>
          </w:tcPr>
          <w:p w14:paraId="44FFB85D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Community-based </w:t>
            </w:r>
          </w:p>
        </w:tc>
        <w:tc>
          <w:tcPr>
            <w:tcW w:w="993" w:type="dxa"/>
            <w:hideMark/>
          </w:tcPr>
          <w:p w14:paraId="21509291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134" w:type="dxa"/>
            <w:hideMark/>
          </w:tcPr>
          <w:p w14:paraId="2B1382CB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268D6F7A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noWrap/>
            <w:hideMark/>
          </w:tcPr>
          <w:p w14:paraId="1AFA6AF9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14:paraId="13E68928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29" w:type="dxa"/>
            <w:hideMark/>
          </w:tcPr>
          <w:p w14:paraId="0E288DF0" w14:textId="1DE9F695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of contraception and family planning-                                                             Demand of family planning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hra Pradesh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6.3 (female sterilization-4.9) </w:t>
            </w:r>
            <w:r w:rsidRPr="00CB0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contraception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-25.0</w:t>
            </w:r>
            <w:r w:rsidR="00606DB1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</w:t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m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23.1 (withdrawal method-7.8)</w:t>
            </w:r>
            <w:r w:rsidR="00D720A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0A1"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contraception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- 46.6, </w:t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har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4.1 (1.3-rhythm,1.1- condom)</w:t>
            </w:r>
            <w:r w:rsidR="00D720A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contraception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- 41.4, </w:t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jarat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18.6 (8.2-rhythm,4.6-condom), </w:t>
            </w:r>
            <w:r w:rsid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contraception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- 42.5, </w:t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yana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12.4 (4.6-condom,3.6-rhythm)</w:t>
            </w:r>
            <w:r w:rsidR="00D720A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contraception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- 35.9, </w:t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machal Pradesh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12.4 (9.9-condom)</w:t>
            </w:r>
            <w:r w:rsidR="00D720A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720A1"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contraception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- 39.1, </w:t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rnataka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6.9 (4.5-female sterilization)</w:t>
            </w:r>
            <w:r w:rsidR="00D720A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0A1"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contraception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-39.7, </w:t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rala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13.8 (5.0-condom,5.0-withdrawal)</w:t>
            </w:r>
            <w:r w:rsidR="00D720A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contraception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- 43.3, </w:t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dhya Pradesh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8.2 (3.5-condom)</w:t>
            </w:r>
            <w:r w:rsidR="00D720A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contraception-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35.5, </w:t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harashtra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7.5 (2.5-female sterilization)</w:t>
            </w:r>
            <w:r w:rsidR="00D720A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contraception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- 31.2,  </w:t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isha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9.6 (3.5-pill)</w:t>
            </w:r>
            <w:r w:rsidR="00D720A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contraception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- 32.8,                                                                                                                                                        </w:t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njab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14.6 (8.4-condom) </w:t>
            </w:r>
            <w:r w:rsid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contraception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-31.3, </w:t>
            </w:r>
            <w:r w:rsidR="00606DB1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jasthan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11.9(7.1-condom)</w:t>
            </w:r>
            <w:r w:rsidR="009B76A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="009B76AD"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contraception</w:t>
            </w:r>
            <w:r w:rsidR="009B76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06DB1">
              <w:rPr>
                <w:rFonts w:ascii="Times New Roman" w:hAnsi="Times New Roman" w:cs="Times New Roman"/>
                <w:sz w:val="24"/>
                <w:szCs w:val="24"/>
              </w:rPr>
              <w:t xml:space="preserve"> 35.4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</w:t>
            </w:r>
            <w:r w:rsidRPr="00606D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milnadu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6.9 (2.8-female sterilization</w:t>
            </w:r>
            <w:r w:rsidR="00606DB1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D720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contraception</w:t>
            </w:r>
            <w:r w:rsidR="009B76AD">
              <w:rPr>
                <w:rFonts w:ascii="Times New Roman" w:hAnsi="Times New Roman" w:cs="Times New Roman"/>
                <w:sz w:val="24"/>
                <w:szCs w:val="24"/>
              </w:rPr>
              <w:t>-31.4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</w:t>
            </w:r>
            <w:r w:rsidRPr="009B7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Uttar Pradesh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10.7(5.3-rhythm)</w:t>
            </w:r>
            <w:r w:rsidR="00D720A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contraception</w:t>
            </w:r>
            <w:r w:rsidR="009B76AD">
              <w:rPr>
                <w:rFonts w:ascii="Times New Roman" w:hAnsi="Times New Roman" w:cs="Times New Roman"/>
                <w:sz w:val="24"/>
                <w:szCs w:val="24"/>
              </w:rPr>
              <w:t>-45.9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</w:t>
            </w:r>
            <w:r w:rsidRPr="009B7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t Bengal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38.0 (12.8-pill,4.4-condom, 12.4- rhythm, 5.9-withdrawal)</w:t>
            </w:r>
            <w:r w:rsidR="00D720A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D720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contraception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-58.3</w:t>
            </w:r>
            <w:r w:rsidR="009B76A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</w:t>
            </w: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7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a 11.4 (2.3-pill, 3.0-condom, 1.2-female sterilization, 3.2-rhythm,1.4- withdrawal), use of contraception                                                                                        39.7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6512F6" w:rsidRPr="004B3229" w14:paraId="37E09F62" w14:textId="77777777" w:rsidTr="004C53B1">
        <w:trPr>
          <w:trHeight w:val="274"/>
        </w:trPr>
        <w:tc>
          <w:tcPr>
            <w:tcW w:w="988" w:type="dxa"/>
            <w:hideMark/>
          </w:tcPr>
          <w:p w14:paraId="781F09FC" w14:textId="77777777" w:rsidR="006512F6" w:rsidRPr="0061708D" w:rsidRDefault="00000000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Nair,_M.K.C.,_Thankachi," w:history="1">
              <w:r w:rsidR="006512F6" w:rsidRPr="0061708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Nair et.al</w:t>
              </w:r>
            </w:hyperlink>
            <w:r w:rsidR="006512F6"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3)</w:t>
            </w:r>
          </w:p>
        </w:tc>
        <w:tc>
          <w:tcPr>
            <w:tcW w:w="850" w:type="dxa"/>
            <w:hideMark/>
          </w:tcPr>
          <w:p w14:paraId="59CEFCAF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Both rural and urban</w:t>
            </w:r>
          </w:p>
        </w:tc>
        <w:tc>
          <w:tcPr>
            <w:tcW w:w="992" w:type="dxa"/>
            <w:hideMark/>
          </w:tcPr>
          <w:p w14:paraId="74C0B464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Community-based </w:t>
            </w:r>
          </w:p>
        </w:tc>
        <w:tc>
          <w:tcPr>
            <w:tcW w:w="993" w:type="dxa"/>
            <w:hideMark/>
          </w:tcPr>
          <w:p w14:paraId="1FD552F9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Kerala</w:t>
            </w:r>
          </w:p>
        </w:tc>
        <w:tc>
          <w:tcPr>
            <w:tcW w:w="1134" w:type="dxa"/>
            <w:hideMark/>
          </w:tcPr>
          <w:p w14:paraId="55DCCAA3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</w:tc>
        <w:tc>
          <w:tcPr>
            <w:tcW w:w="1134" w:type="dxa"/>
            <w:hideMark/>
          </w:tcPr>
          <w:p w14:paraId="1256A131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708" w:type="dxa"/>
            <w:hideMark/>
          </w:tcPr>
          <w:p w14:paraId="20727D57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633F3058" w14:textId="77777777" w:rsidR="006512F6" w:rsidRPr="0061708D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sz w:val="24"/>
                <w:szCs w:val="24"/>
              </w:rPr>
              <w:t xml:space="preserve"> 10-19</w:t>
            </w:r>
          </w:p>
        </w:tc>
        <w:tc>
          <w:tcPr>
            <w:tcW w:w="7229" w:type="dxa"/>
            <w:hideMark/>
          </w:tcPr>
          <w:p w14:paraId="23AA3C40" w14:textId="77777777" w:rsidR="00CB0C09" w:rsidRDefault="006512F6" w:rsidP="006512F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sex-</w:t>
            </w:r>
          </w:p>
          <w:p w14:paraId="0A2E9396" w14:textId="4A27BD71" w:rsidR="006512F6" w:rsidRPr="00CB0C09" w:rsidRDefault="00CB0C09" w:rsidP="006512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>ymen can rupture without sexual encounter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S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>ize of penis and performance- no relationship- 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T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>he legal age at marriage 18 (f) and 21 (m) -24 ideal age for conceiving 20–30 y- 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>regnancy can occur in first unprotected sex-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>dolescent pregnancy is harmful to mother and child- 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>regnancy will not occur through kissing- 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>ondom prevents pregnancy and HIV/aids- 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>MTP is legally permitted in our country- 4, who is responsible for infertility? (both)- 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Knowledge about contraception-condom- 22 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>ral contraceptive pills- 22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 xml:space="preserve">afe period- 9 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 xml:space="preserve">mergency contraceptives- 2 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t>opper t- 14</w:t>
            </w:r>
            <w:r w:rsidR="006512F6" w:rsidRPr="00CB0C0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                                                                                                                                                                               </w:t>
            </w:r>
          </w:p>
        </w:tc>
      </w:tr>
    </w:tbl>
    <w:p w14:paraId="4BCF15A1" w14:textId="77777777" w:rsidR="008A25FC" w:rsidRPr="00250713" w:rsidRDefault="008A25FC">
      <w:pPr>
        <w:rPr>
          <w:rFonts w:ascii="Times New Roman" w:hAnsi="Times New Roman" w:cs="Times New Roman"/>
          <w:sz w:val="24"/>
          <w:szCs w:val="24"/>
        </w:rPr>
      </w:pPr>
    </w:p>
    <w:sectPr w:rsidR="008A25FC" w:rsidRPr="00250713" w:rsidSect="00EE53B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1D31D" w14:textId="77777777" w:rsidR="00DA77A7" w:rsidRDefault="00DA77A7" w:rsidP="00651CD9">
      <w:pPr>
        <w:spacing w:after="0" w:line="240" w:lineRule="auto"/>
      </w:pPr>
      <w:r>
        <w:separator/>
      </w:r>
    </w:p>
  </w:endnote>
  <w:endnote w:type="continuationSeparator" w:id="0">
    <w:p w14:paraId="17C2E77C" w14:textId="77777777" w:rsidR="00DA77A7" w:rsidRDefault="00DA77A7" w:rsidP="00651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D4AFE" w14:textId="77777777" w:rsidR="00DA77A7" w:rsidRDefault="00DA77A7" w:rsidP="00651CD9">
      <w:pPr>
        <w:spacing w:after="0" w:line="240" w:lineRule="auto"/>
      </w:pPr>
      <w:r>
        <w:separator/>
      </w:r>
    </w:p>
  </w:footnote>
  <w:footnote w:type="continuationSeparator" w:id="0">
    <w:p w14:paraId="3B18F75A" w14:textId="77777777" w:rsidR="00DA77A7" w:rsidRDefault="00DA77A7" w:rsidP="00651C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5FC"/>
    <w:rsid w:val="00002924"/>
    <w:rsid w:val="00045A2E"/>
    <w:rsid w:val="001A2307"/>
    <w:rsid w:val="001E0D9F"/>
    <w:rsid w:val="00250713"/>
    <w:rsid w:val="002E4408"/>
    <w:rsid w:val="0031087D"/>
    <w:rsid w:val="00335800"/>
    <w:rsid w:val="003D1A8C"/>
    <w:rsid w:val="003E17C3"/>
    <w:rsid w:val="004268BD"/>
    <w:rsid w:val="00467A3D"/>
    <w:rsid w:val="00473595"/>
    <w:rsid w:val="004B3229"/>
    <w:rsid w:val="004B7FAC"/>
    <w:rsid w:val="004C53B1"/>
    <w:rsid w:val="0052666D"/>
    <w:rsid w:val="00534CDF"/>
    <w:rsid w:val="005622CD"/>
    <w:rsid w:val="00574060"/>
    <w:rsid w:val="005B7FB7"/>
    <w:rsid w:val="005E3E3D"/>
    <w:rsid w:val="00606DB1"/>
    <w:rsid w:val="0061708D"/>
    <w:rsid w:val="00644613"/>
    <w:rsid w:val="006512F6"/>
    <w:rsid w:val="00651CD9"/>
    <w:rsid w:val="006875CE"/>
    <w:rsid w:val="006B1F20"/>
    <w:rsid w:val="00705A15"/>
    <w:rsid w:val="00707D04"/>
    <w:rsid w:val="00733B05"/>
    <w:rsid w:val="00765991"/>
    <w:rsid w:val="007B0EB1"/>
    <w:rsid w:val="007D2001"/>
    <w:rsid w:val="00801C80"/>
    <w:rsid w:val="00807AF0"/>
    <w:rsid w:val="00866C16"/>
    <w:rsid w:val="008A25FC"/>
    <w:rsid w:val="008A335A"/>
    <w:rsid w:val="009B76AD"/>
    <w:rsid w:val="009F0534"/>
    <w:rsid w:val="009F4B9C"/>
    <w:rsid w:val="00A33BAA"/>
    <w:rsid w:val="00A75E1C"/>
    <w:rsid w:val="00A90D42"/>
    <w:rsid w:val="00B36510"/>
    <w:rsid w:val="00B828B0"/>
    <w:rsid w:val="00CA522F"/>
    <w:rsid w:val="00CB0C09"/>
    <w:rsid w:val="00D25D4C"/>
    <w:rsid w:val="00D720A1"/>
    <w:rsid w:val="00DA70E5"/>
    <w:rsid w:val="00DA77A7"/>
    <w:rsid w:val="00DB16F7"/>
    <w:rsid w:val="00DC3CA4"/>
    <w:rsid w:val="00E26CD3"/>
    <w:rsid w:val="00E43F83"/>
    <w:rsid w:val="00E6619C"/>
    <w:rsid w:val="00E7764A"/>
    <w:rsid w:val="00EE53B2"/>
    <w:rsid w:val="00F52E9C"/>
    <w:rsid w:val="00FC75C9"/>
    <w:rsid w:val="00FE2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303DD"/>
  <w15:chartTrackingRefBased/>
  <w15:docId w15:val="{CB915E81-F0B2-488D-B39A-28CDA6DBD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A25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8A25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25FC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next w:val="PlainTable1"/>
    <w:uiPriority w:val="41"/>
    <w:rsid w:val="00EE53B2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EE53B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51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CD9"/>
  </w:style>
  <w:style w:type="paragraph" w:styleId="Footer">
    <w:name w:val="footer"/>
    <w:basedOn w:val="Normal"/>
    <w:link w:val="FooterChar"/>
    <w:uiPriority w:val="99"/>
    <w:unhideWhenUsed/>
    <w:rsid w:val="00651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60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87B73-4B10-4619-AED2-7C53670A8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4</Pages>
  <Words>4286</Words>
  <Characters>28037</Characters>
  <Application>Microsoft Office Word</Application>
  <DocSecurity>0</DocSecurity>
  <Lines>1869</Lines>
  <Paragraphs>7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A PANDA</dc:creator>
  <cp:keywords/>
  <dc:description/>
  <cp:lastModifiedBy>ARPITA PANDA</cp:lastModifiedBy>
  <cp:revision>113</cp:revision>
  <dcterms:created xsi:type="dcterms:W3CDTF">2022-07-25T08:59:00Z</dcterms:created>
  <dcterms:modified xsi:type="dcterms:W3CDTF">2022-10-13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17a6ff20479925fb80c20a0dd9636d786535dbdef369b644dc56ee0b5ea95e</vt:lpwstr>
  </property>
</Properties>
</file>